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76424" w14:textId="1D718E7B" w:rsidR="00C61AB8" w:rsidRDefault="003370E6">
      <w:pPr>
        <w:spacing w:line="140" w:lineRule="atLeast"/>
        <w:divId w:val="815952837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GRADE </w:t>
      </w:r>
      <w:proofErr w:type="gramStart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analyses</w:t>
      </w:r>
      <w:proofErr w:type="gramEnd"/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18"/>
        <w:gridCol w:w="861"/>
        <w:gridCol w:w="1006"/>
        <w:gridCol w:w="1006"/>
        <w:gridCol w:w="1006"/>
        <w:gridCol w:w="1006"/>
        <w:gridCol w:w="1581"/>
        <w:gridCol w:w="1150"/>
        <w:gridCol w:w="1150"/>
        <w:gridCol w:w="1150"/>
        <w:gridCol w:w="862"/>
        <w:gridCol w:w="1437"/>
        <w:gridCol w:w="1437"/>
      </w:tblGrid>
      <w:tr w:rsidR="00C61AB8" w14:paraId="537C55C0" w14:textId="77777777">
        <w:trPr>
          <w:divId w:val="1987970166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C985F4" w14:textId="77777777" w:rsidR="00C61AB8" w:rsidRDefault="00000000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24C96B" w14:textId="77777777" w:rsidR="00C61AB8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4FD74D" w14:textId="77777777" w:rsidR="00C61AB8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037F1E" w14:textId="77777777" w:rsidR="00C61AB8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3042B8" w14:textId="77777777" w:rsidR="00C61AB8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C61AB8" w14:paraId="46B5B642" w14:textId="77777777">
        <w:trPr>
          <w:divId w:val="1987970166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F2844C" w14:textId="77777777" w:rsidR="00C61AB8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CA3C29" w14:textId="77777777" w:rsidR="00C61AB8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72E7F5" w14:textId="77777777" w:rsidR="00C61AB8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396D88" w14:textId="77777777" w:rsidR="00C61AB8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2BD7D7" w14:textId="77777777" w:rsidR="00C61AB8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04405A" w14:textId="77777777" w:rsidR="00C61AB8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259018" w14:textId="77777777" w:rsidR="00C61AB8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15A290" w14:textId="77777777" w:rsidR="00C61AB8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Yoga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0A50D7" w14:textId="77777777" w:rsidR="00C61AB8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lacebo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CC42D6" w14:textId="77777777" w:rsidR="00C61AB8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2CF9D0" w14:textId="77777777" w:rsidR="00C61AB8" w:rsidRDefault="00000000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47873E3" w14:textId="77777777" w:rsidR="00C61AB8" w:rsidRDefault="00C61AB8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C027E57" w14:textId="77777777" w:rsidR="00C61AB8" w:rsidRDefault="00C61AB8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C61AB8" w14:paraId="47A67CAF" w14:textId="77777777">
        <w:trPr>
          <w:divId w:val="198797016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1DD5F9" w14:textId="77777777" w:rsidR="00C61AB8" w:rsidRDefault="00000000">
            <w:pPr>
              <w:divId w:val="1872453595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Fasting Blood Glucose</w:t>
            </w:r>
          </w:p>
        </w:tc>
      </w:tr>
      <w:tr w:rsidR="00C61AB8" w14:paraId="32083DAA" w14:textId="77777777">
        <w:trPr>
          <w:divId w:val="198797016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0A2D80" w14:textId="77777777" w:rsidR="00C61AB8" w:rsidRDefault="00000000">
            <w:pPr>
              <w:jc w:val="center"/>
              <w:divId w:val="8850475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0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805EDD" w14:textId="77777777" w:rsidR="00C61AB8" w:rsidRDefault="00000000">
            <w:pPr>
              <w:jc w:val="center"/>
              <w:divId w:val="81024922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C43C8C" w14:textId="77777777" w:rsidR="00C61AB8" w:rsidRDefault="00000000">
            <w:pPr>
              <w:jc w:val="center"/>
              <w:divId w:val="70957739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538EDE" w14:textId="77777777" w:rsidR="00C61AB8" w:rsidRDefault="00000000">
            <w:pPr>
              <w:jc w:val="center"/>
              <w:divId w:val="33666298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proofErr w:type="gram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9CA37A" w14:textId="77777777" w:rsidR="00C61AB8" w:rsidRDefault="00000000">
            <w:pPr>
              <w:jc w:val="center"/>
              <w:divId w:val="160446168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386E71" w14:textId="77777777" w:rsidR="00C61AB8" w:rsidRDefault="00000000">
            <w:pPr>
              <w:jc w:val="center"/>
              <w:divId w:val="72302404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F1A6D6" w14:textId="77777777" w:rsidR="00C61AB8" w:rsidRDefault="00000000">
            <w:pPr>
              <w:jc w:val="center"/>
              <w:divId w:val="23589628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9A4C04" w14:textId="77777777" w:rsidR="00C61AB8" w:rsidRDefault="00000000">
            <w:pPr>
              <w:jc w:val="center"/>
              <w:divId w:val="11744136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70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62FAFC" w14:textId="77777777" w:rsidR="00C61AB8" w:rsidRDefault="00000000">
            <w:pPr>
              <w:jc w:val="center"/>
              <w:divId w:val="186070487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696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4384F6" w14:textId="77777777" w:rsidR="00C61AB8" w:rsidRDefault="00000000">
            <w:pPr>
              <w:jc w:val="center"/>
              <w:divId w:val="200003555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50D563" w14:textId="77777777" w:rsidR="00C61AB8" w:rsidRDefault="00000000">
            <w:pPr>
              <w:jc w:val="center"/>
              <w:divId w:val="47619128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11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26 lower to 0.03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17391D" w14:textId="77777777" w:rsidR="00C61AB8" w:rsidRDefault="00000000">
            <w:pPr>
              <w:jc w:val="center"/>
              <w:divId w:val="177651317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proofErr w:type="gram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F6FB02" w14:textId="77777777" w:rsidR="00C61AB8" w:rsidRDefault="00C61AB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61AB8" w14:paraId="07FCD59B" w14:textId="77777777">
        <w:trPr>
          <w:divId w:val="198797016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32769B" w14:textId="77777777" w:rsidR="00C61AB8" w:rsidRDefault="00000000">
            <w:pPr>
              <w:divId w:val="1290820845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Fasting Blood Glucose - Asia</w:t>
            </w:r>
          </w:p>
        </w:tc>
      </w:tr>
      <w:tr w:rsidR="00C61AB8" w14:paraId="74650F98" w14:textId="77777777">
        <w:trPr>
          <w:divId w:val="198797016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9B3EC1" w14:textId="77777777" w:rsidR="00C61AB8" w:rsidRDefault="00000000">
            <w:pPr>
              <w:jc w:val="center"/>
              <w:divId w:val="37297140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8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C32DDF" w14:textId="77777777" w:rsidR="00C61AB8" w:rsidRDefault="00000000">
            <w:pPr>
              <w:jc w:val="center"/>
              <w:divId w:val="11424313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C3853D" w14:textId="77777777" w:rsidR="00C61AB8" w:rsidRDefault="00000000">
            <w:pPr>
              <w:jc w:val="center"/>
              <w:divId w:val="20082421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DB405B" w14:textId="77777777" w:rsidR="00C61AB8" w:rsidRDefault="00000000">
            <w:pPr>
              <w:jc w:val="center"/>
              <w:divId w:val="3672229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408DF5" w14:textId="77777777" w:rsidR="00C61AB8" w:rsidRDefault="00000000">
            <w:pPr>
              <w:jc w:val="center"/>
              <w:divId w:val="104860591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92B63F" w14:textId="77777777" w:rsidR="00C61AB8" w:rsidRDefault="00000000">
            <w:pPr>
              <w:jc w:val="center"/>
              <w:divId w:val="207565880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6686FF" w14:textId="77777777" w:rsidR="00C61AB8" w:rsidRDefault="00000000">
            <w:pPr>
              <w:jc w:val="center"/>
              <w:divId w:val="68802695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55C4FF" w14:textId="77777777" w:rsidR="00C61AB8" w:rsidRDefault="00000000">
            <w:pPr>
              <w:jc w:val="center"/>
              <w:divId w:val="74311377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7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7334BD" w14:textId="77777777" w:rsidR="00C61AB8" w:rsidRDefault="00000000">
            <w:pPr>
              <w:jc w:val="center"/>
              <w:divId w:val="5370524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66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BB2927" w14:textId="77777777" w:rsidR="00C61AB8" w:rsidRDefault="00000000">
            <w:pPr>
              <w:jc w:val="center"/>
              <w:divId w:val="208131884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2685A0" w14:textId="77777777" w:rsidR="00C61AB8" w:rsidRDefault="00000000">
            <w:pPr>
              <w:jc w:val="center"/>
              <w:divId w:val="10014887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15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32 lower to 0.02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E11768" w14:textId="77777777" w:rsidR="00C61AB8" w:rsidRDefault="00000000">
            <w:pPr>
              <w:jc w:val="center"/>
              <w:divId w:val="1765792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4BA0CF" w14:textId="77777777" w:rsidR="00C61AB8" w:rsidRDefault="00C61AB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61AB8" w14:paraId="76AA97A2" w14:textId="77777777">
        <w:trPr>
          <w:divId w:val="198797016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1437B9" w14:textId="77777777" w:rsidR="00C61AB8" w:rsidRDefault="00000000">
            <w:pPr>
              <w:divId w:val="682826620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Fasting Blood Glucose - </w:t>
            </w:r>
            <w:proofErr w:type="gram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Non Asia</w:t>
            </w:r>
            <w:proofErr w:type="gramEnd"/>
          </w:p>
        </w:tc>
      </w:tr>
      <w:tr w:rsidR="00C61AB8" w14:paraId="28CB1ED9" w14:textId="77777777">
        <w:trPr>
          <w:divId w:val="198797016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88237B" w14:textId="77777777" w:rsidR="00C61AB8" w:rsidRDefault="00000000">
            <w:pPr>
              <w:jc w:val="center"/>
              <w:divId w:val="186662907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C5E24D" w14:textId="77777777" w:rsidR="00C61AB8" w:rsidRDefault="00000000">
            <w:pPr>
              <w:jc w:val="center"/>
              <w:divId w:val="20387007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877BCA" w14:textId="77777777" w:rsidR="00C61AB8" w:rsidRDefault="00000000">
            <w:pPr>
              <w:jc w:val="center"/>
              <w:divId w:val="43386954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A4C9BA" w14:textId="77777777" w:rsidR="00C61AB8" w:rsidRDefault="00000000">
            <w:pPr>
              <w:jc w:val="center"/>
              <w:divId w:val="1985891547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DBBA23" w14:textId="77777777" w:rsidR="00C61AB8" w:rsidRDefault="00000000">
            <w:pPr>
              <w:jc w:val="center"/>
              <w:divId w:val="4567531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80BB30" w14:textId="77777777" w:rsidR="00C61AB8" w:rsidRDefault="00000000">
            <w:pPr>
              <w:jc w:val="center"/>
              <w:divId w:val="573734806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99FE8C" w14:textId="77777777" w:rsidR="00C61AB8" w:rsidRDefault="00000000">
            <w:pPr>
              <w:jc w:val="center"/>
              <w:divId w:val="96616394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C72017" w14:textId="77777777" w:rsidR="00C61AB8" w:rsidRDefault="00000000">
            <w:pPr>
              <w:jc w:val="center"/>
              <w:divId w:val="148593018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6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270D64" w14:textId="77777777" w:rsidR="00C61AB8" w:rsidRDefault="00000000">
            <w:pPr>
              <w:jc w:val="center"/>
              <w:divId w:val="14784947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39728B" w14:textId="77777777" w:rsidR="00C61AB8" w:rsidRDefault="00000000">
            <w:pPr>
              <w:jc w:val="center"/>
              <w:divId w:val="65295037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EC27B3" w14:textId="77777777" w:rsidR="00C61AB8" w:rsidRDefault="00000000">
            <w:pPr>
              <w:jc w:val="center"/>
              <w:divId w:val="212219011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03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25 lower to 0.3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BBB268" w14:textId="77777777" w:rsidR="00C61AB8" w:rsidRDefault="00000000">
            <w:pPr>
              <w:jc w:val="center"/>
              <w:divId w:val="33234285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proofErr w:type="gram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  <w:proofErr w:type="gram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B7F1FC" w14:textId="77777777" w:rsidR="00C61AB8" w:rsidRDefault="00C61AB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61AB8" w14:paraId="14253872" w14:textId="77777777">
        <w:trPr>
          <w:divId w:val="198797016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6B3D8E" w14:textId="77777777" w:rsidR="00C61AB8" w:rsidRDefault="00000000">
            <w:pPr>
              <w:divId w:val="1271164108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Fasting Blood Glucose Asian without high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RoB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- at least 12 weeks at least 60 minutes</w:t>
            </w:r>
          </w:p>
        </w:tc>
      </w:tr>
      <w:tr w:rsidR="00C61AB8" w14:paraId="21802EBF" w14:textId="77777777">
        <w:trPr>
          <w:divId w:val="198797016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F3284E" w14:textId="77777777" w:rsidR="00C61AB8" w:rsidRDefault="00000000">
            <w:pPr>
              <w:jc w:val="center"/>
              <w:divId w:val="211197068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5E2FB2" w14:textId="77777777" w:rsidR="00C61AB8" w:rsidRDefault="00000000">
            <w:pPr>
              <w:jc w:val="center"/>
              <w:divId w:val="205280568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58A724" w14:textId="77777777" w:rsidR="00C61AB8" w:rsidRDefault="00000000">
            <w:pPr>
              <w:jc w:val="center"/>
              <w:divId w:val="101793119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10E413" w14:textId="77777777" w:rsidR="00C61AB8" w:rsidRDefault="00000000">
            <w:pPr>
              <w:jc w:val="center"/>
              <w:divId w:val="14672390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0A7822" w14:textId="77777777" w:rsidR="00C61AB8" w:rsidRDefault="00000000">
            <w:pPr>
              <w:jc w:val="center"/>
              <w:divId w:val="12741646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AF71EB" w14:textId="77777777" w:rsidR="00C61AB8" w:rsidRDefault="00000000">
            <w:pPr>
              <w:jc w:val="center"/>
              <w:divId w:val="1431122872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B1F55F" w14:textId="77777777" w:rsidR="00C61AB8" w:rsidRDefault="00000000">
            <w:pPr>
              <w:jc w:val="center"/>
              <w:divId w:val="5714305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1F35C6" w14:textId="77777777" w:rsidR="00C61AB8" w:rsidRDefault="00000000">
            <w:pPr>
              <w:jc w:val="center"/>
              <w:divId w:val="185692244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3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5EB4DD" w14:textId="77777777" w:rsidR="00C61AB8" w:rsidRDefault="00000000">
            <w:pPr>
              <w:jc w:val="center"/>
              <w:divId w:val="120502297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3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4D4426" w14:textId="77777777" w:rsidR="00C61AB8" w:rsidRDefault="00000000">
            <w:pPr>
              <w:jc w:val="center"/>
              <w:divId w:val="160688862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3C32AE" w14:textId="77777777" w:rsidR="00C61AB8" w:rsidRDefault="00000000">
            <w:pPr>
              <w:jc w:val="center"/>
              <w:divId w:val="20322960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01 SD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08 lower to 0.06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7124FC" w14:textId="77777777" w:rsidR="00C61AB8" w:rsidRDefault="00000000">
            <w:pPr>
              <w:jc w:val="center"/>
              <w:divId w:val="56637790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A4C757" w14:textId="77777777" w:rsidR="00C61AB8" w:rsidRDefault="00C61AB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61AB8" w14:paraId="5FEAD5F1" w14:textId="77777777">
        <w:trPr>
          <w:divId w:val="198797016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8E1C91" w14:textId="77777777" w:rsidR="00C61AB8" w:rsidRDefault="00000000">
            <w:pPr>
              <w:divId w:val="489099401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Fasting Blood Glucose Asian without high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RoB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- At least 12 weeks at least 60 minutes high FBG</w:t>
            </w:r>
          </w:p>
        </w:tc>
      </w:tr>
      <w:tr w:rsidR="00C61AB8" w14:paraId="2B8EF83F" w14:textId="77777777">
        <w:trPr>
          <w:divId w:val="198797016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1E74A3" w14:textId="77777777" w:rsidR="00C61AB8" w:rsidRDefault="00000000">
            <w:pPr>
              <w:jc w:val="center"/>
              <w:divId w:val="146049085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6D753E" w14:textId="77777777" w:rsidR="00C61AB8" w:rsidRDefault="00000000">
            <w:pPr>
              <w:jc w:val="center"/>
              <w:divId w:val="12585195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37B82C" w14:textId="77777777" w:rsidR="00C61AB8" w:rsidRDefault="00000000">
            <w:pPr>
              <w:jc w:val="center"/>
              <w:divId w:val="133117524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A131FE" w14:textId="77777777" w:rsidR="00C61AB8" w:rsidRDefault="00000000">
            <w:pPr>
              <w:jc w:val="center"/>
              <w:divId w:val="1355887541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07DE73" w14:textId="77777777" w:rsidR="00C61AB8" w:rsidRDefault="00000000">
            <w:pPr>
              <w:jc w:val="center"/>
              <w:divId w:val="12093010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EDC14F" w14:textId="77777777" w:rsidR="00C61AB8" w:rsidRDefault="00000000">
            <w:pPr>
              <w:jc w:val="center"/>
              <w:divId w:val="1772622989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proofErr w:type="gram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  <w:proofErr w:type="spellEnd"/>
            <w:proofErr w:type="gram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1DE43D" w14:textId="77777777" w:rsidR="00C61AB8" w:rsidRDefault="00000000">
            <w:pPr>
              <w:jc w:val="center"/>
              <w:divId w:val="194190956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C9F19E" w14:textId="77777777" w:rsidR="00C61AB8" w:rsidRDefault="00000000">
            <w:pPr>
              <w:jc w:val="center"/>
              <w:divId w:val="94411809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47252D" w14:textId="77777777" w:rsidR="00C61AB8" w:rsidRDefault="00000000">
            <w:pPr>
              <w:jc w:val="center"/>
              <w:divId w:val="202343416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69DCAD" w14:textId="77777777" w:rsidR="00C61AB8" w:rsidRDefault="00000000">
            <w:pPr>
              <w:jc w:val="center"/>
              <w:divId w:val="191184051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43D4EF" w14:textId="77777777" w:rsidR="00C61AB8" w:rsidRDefault="00000000">
            <w:pPr>
              <w:jc w:val="center"/>
              <w:divId w:val="176333610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68 SD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88 lower to 0.48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4C976F" w14:textId="77777777" w:rsidR="00C61AB8" w:rsidRDefault="00000000">
            <w:pPr>
              <w:jc w:val="center"/>
              <w:divId w:val="4114367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proofErr w:type="gram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  <w:proofErr w:type="gramEnd"/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5A6985" w14:textId="77777777" w:rsidR="00C61AB8" w:rsidRDefault="00C61AB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61AB8" w14:paraId="07B0811A" w14:textId="77777777">
        <w:trPr>
          <w:divId w:val="198797016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D65611" w14:textId="77777777" w:rsidR="00C61AB8" w:rsidRDefault="00000000">
            <w:pPr>
              <w:divId w:val="728502275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Fasting Blood Glucose Asian without high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RoB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- Less than 12 weeks</w:t>
            </w:r>
          </w:p>
        </w:tc>
      </w:tr>
      <w:tr w:rsidR="00C61AB8" w14:paraId="09062748" w14:textId="77777777">
        <w:trPr>
          <w:divId w:val="198797016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557B65" w14:textId="77777777" w:rsidR="00C61AB8" w:rsidRDefault="00000000">
            <w:pPr>
              <w:jc w:val="center"/>
              <w:divId w:val="148361986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6B86F6" w14:textId="77777777" w:rsidR="00C61AB8" w:rsidRDefault="00000000">
            <w:pPr>
              <w:jc w:val="center"/>
              <w:divId w:val="176510785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259130" w14:textId="77777777" w:rsidR="00C61AB8" w:rsidRDefault="00000000">
            <w:pPr>
              <w:jc w:val="center"/>
              <w:divId w:val="165957508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3FC803" w14:textId="77777777" w:rsidR="00C61AB8" w:rsidRDefault="00000000">
            <w:pPr>
              <w:jc w:val="center"/>
              <w:divId w:val="109738408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E8F24E" w14:textId="77777777" w:rsidR="00C61AB8" w:rsidRDefault="00000000">
            <w:pPr>
              <w:jc w:val="center"/>
              <w:divId w:val="119492848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A484A9" w14:textId="77777777" w:rsidR="00C61AB8" w:rsidRDefault="00000000">
            <w:pPr>
              <w:jc w:val="center"/>
              <w:divId w:val="828137827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821792" w14:textId="77777777" w:rsidR="00C61AB8" w:rsidRDefault="00000000">
            <w:pPr>
              <w:jc w:val="center"/>
              <w:divId w:val="71258213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CEFD26" w14:textId="77777777" w:rsidR="00C61AB8" w:rsidRDefault="00000000">
            <w:pPr>
              <w:jc w:val="center"/>
              <w:divId w:val="7735975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D29516" w14:textId="77777777" w:rsidR="00C61AB8" w:rsidRDefault="00000000">
            <w:pPr>
              <w:jc w:val="center"/>
              <w:divId w:val="7705887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AE6328" w14:textId="77777777" w:rsidR="00C61AB8" w:rsidRDefault="00000000">
            <w:pPr>
              <w:jc w:val="center"/>
              <w:divId w:val="4510495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1EBA3E" w14:textId="77777777" w:rsidR="00C61AB8" w:rsidRDefault="00000000">
            <w:pPr>
              <w:jc w:val="center"/>
              <w:divId w:val="95637383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32 SD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17 higher to 0.47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DBA5A8" w14:textId="77777777" w:rsidR="00C61AB8" w:rsidRDefault="00000000">
            <w:pPr>
              <w:jc w:val="center"/>
              <w:divId w:val="3879242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proofErr w:type="gram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  <w:proofErr w:type="spellEnd"/>
            <w:proofErr w:type="gram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6EDC4D" w14:textId="77777777" w:rsidR="00C61AB8" w:rsidRDefault="00C61AB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61AB8" w14:paraId="27D13C7D" w14:textId="77777777">
        <w:trPr>
          <w:divId w:val="198797016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1DA1B3" w14:textId="77777777" w:rsidR="00C61AB8" w:rsidRDefault="00000000">
            <w:pPr>
              <w:divId w:val="308903457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Fasting Blood Glucose Asian without high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RoB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- At least 12 weeks less than 60 minutes</w:t>
            </w:r>
          </w:p>
        </w:tc>
      </w:tr>
      <w:tr w:rsidR="00C61AB8" w14:paraId="497776D3" w14:textId="77777777">
        <w:trPr>
          <w:divId w:val="198797016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0A4B39" w14:textId="77777777" w:rsidR="00C61AB8" w:rsidRDefault="00000000">
            <w:pPr>
              <w:jc w:val="center"/>
              <w:divId w:val="159917408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F48BF2" w14:textId="77777777" w:rsidR="00C61AB8" w:rsidRDefault="00000000">
            <w:pPr>
              <w:jc w:val="center"/>
              <w:divId w:val="195975255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A98C45" w14:textId="77777777" w:rsidR="00C61AB8" w:rsidRDefault="00000000">
            <w:pPr>
              <w:jc w:val="center"/>
              <w:divId w:val="83368919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77063C" w14:textId="77777777" w:rsidR="00C61AB8" w:rsidRDefault="00000000">
            <w:pPr>
              <w:jc w:val="center"/>
              <w:divId w:val="64494061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371D76" w14:textId="77777777" w:rsidR="00C61AB8" w:rsidRDefault="00000000">
            <w:pPr>
              <w:jc w:val="center"/>
              <w:divId w:val="116269714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7226D6" w14:textId="77777777" w:rsidR="00C61AB8" w:rsidRDefault="00000000">
            <w:pPr>
              <w:jc w:val="center"/>
              <w:divId w:val="2121952358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48BA09" w14:textId="77777777" w:rsidR="00C61AB8" w:rsidRDefault="00000000">
            <w:pPr>
              <w:jc w:val="center"/>
              <w:divId w:val="72105242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159A06" w14:textId="77777777" w:rsidR="00C61AB8" w:rsidRDefault="00000000">
            <w:pPr>
              <w:jc w:val="center"/>
              <w:divId w:val="6653239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1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C2BF34" w14:textId="77777777" w:rsidR="00C61AB8" w:rsidRDefault="00000000">
            <w:pPr>
              <w:jc w:val="center"/>
              <w:divId w:val="50490278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0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2E3031" w14:textId="77777777" w:rsidR="00C61AB8" w:rsidRDefault="00000000">
            <w:pPr>
              <w:jc w:val="center"/>
              <w:divId w:val="174379836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FB9CD9" w14:textId="77777777" w:rsidR="00C61AB8" w:rsidRDefault="00000000">
            <w:pPr>
              <w:jc w:val="center"/>
              <w:divId w:val="158742538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68 SD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.8 lower to 0.45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BCEA88" w14:textId="77777777" w:rsidR="00C61AB8" w:rsidRDefault="00000000">
            <w:pPr>
              <w:jc w:val="center"/>
              <w:divId w:val="33942871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7E11A3" w14:textId="77777777" w:rsidR="00C61AB8" w:rsidRDefault="00C61AB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61AB8" w14:paraId="01EC4FD3" w14:textId="77777777">
        <w:trPr>
          <w:divId w:val="198797016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1669FA" w14:textId="77777777" w:rsidR="00C61AB8" w:rsidRDefault="00000000">
            <w:pPr>
              <w:divId w:val="747118476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PPBG</w:t>
            </w:r>
          </w:p>
        </w:tc>
      </w:tr>
      <w:tr w:rsidR="00C61AB8" w14:paraId="3F6DDD14" w14:textId="77777777">
        <w:trPr>
          <w:divId w:val="198797016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BF0760" w14:textId="77777777" w:rsidR="00C61AB8" w:rsidRDefault="00000000">
            <w:pPr>
              <w:jc w:val="center"/>
              <w:divId w:val="15441701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8AD0C8" w14:textId="77777777" w:rsidR="00C61AB8" w:rsidRDefault="00000000">
            <w:pPr>
              <w:jc w:val="center"/>
              <w:divId w:val="120424503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787083" w14:textId="77777777" w:rsidR="00C61AB8" w:rsidRDefault="00000000">
            <w:pPr>
              <w:jc w:val="center"/>
              <w:divId w:val="51245124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80FBA0" w14:textId="77777777" w:rsidR="00C61AB8" w:rsidRDefault="00000000">
            <w:pPr>
              <w:jc w:val="center"/>
              <w:divId w:val="71384712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41FF25" w14:textId="77777777" w:rsidR="00C61AB8" w:rsidRDefault="00000000">
            <w:pPr>
              <w:jc w:val="center"/>
              <w:divId w:val="12055627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E6017F" w14:textId="77777777" w:rsidR="00C61AB8" w:rsidRDefault="00000000">
            <w:pPr>
              <w:jc w:val="center"/>
              <w:divId w:val="1658413988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D45F88" w14:textId="77777777" w:rsidR="00C61AB8" w:rsidRDefault="00000000">
            <w:pPr>
              <w:jc w:val="center"/>
              <w:divId w:val="111367503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61C656" w14:textId="77777777" w:rsidR="00C61AB8" w:rsidRDefault="00000000">
            <w:pPr>
              <w:jc w:val="center"/>
              <w:divId w:val="20198471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2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02BA98" w14:textId="77777777" w:rsidR="00C61AB8" w:rsidRDefault="00000000">
            <w:pPr>
              <w:jc w:val="center"/>
              <w:divId w:val="166759244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52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BD1B88" w14:textId="77777777" w:rsidR="00C61AB8" w:rsidRDefault="00000000">
            <w:pPr>
              <w:jc w:val="center"/>
              <w:divId w:val="59108367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D600BA" w14:textId="77777777" w:rsidR="00C61AB8" w:rsidRDefault="00000000">
            <w:pPr>
              <w:jc w:val="center"/>
              <w:divId w:val="15261648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2 SD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62 lower to 0.23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E6D4FC" w14:textId="77777777" w:rsidR="00C61AB8" w:rsidRDefault="00000000">
            <w:pPr>
              <w:jc w:val="center"/>
              <w:divId w:val="127382682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proofErr w:type="gram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  <w:proofErr w:type="spellEnd"/>
            <w:proofErr w:type="gram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85933A" w14:textId="77777777" w:rsidR="00C61AB8" w:rsidRDefault="00C61AB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61AB8" w14:paraId="18208437" w14:textId="77777777">
        <w:trPr>
          <w:divId w:val="198797016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C72D44" w14:textId="77777777" w:rsidR="00C61AB8" w:rsidRDefault="00000000">
            <w:pPr>
              <w:divId w:val="740829358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PPBG - Asia</w:t>
            </w:r>
          </w:p>
        </w:tc>
      </w:tr>
      <w:tr w:rsidR="00C61AB8" w14:paraId="265AF686" w14:textId="77777777">
        <w:trPr>
          <w:divId w:val="198797016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7CE4DC" w14:textId="77777777" w:rsidR="00C61AB8" w:rsidRDefault="00000000">
            <w:pPr>
              <w:jc w:val="center"/>
              <w:divId w:val="48994988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648C35" w14:textId="77777777" w:rsidR="00C61AB8" w:rsidRDefault="00000000">
            <w:pPr>
              <w:jc w:val="center"/>
              <w:divId w:val="14195945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63C79D" w14:textId="77777777" w:rsidR="00C61AB8" w:rsidRDefault="00000000">
            <w:pPr>
              <w:jc w:val="center"/>
              <w:divId w:val="13494788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ED9D56" w14:textId="77777777" w:rsidR="00C61AB8" w:rsidRDefault="00000000">
            <w:pPr>
              <w:jc w:val="center"/>
              <w:divId w:val="108711536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B9DB23" w14:textId="77777777" w:rsidR="00C61AB8" w:rsidRDefault="00000000">
            <w:pPr>
              <w:jc w:val="center"/>
              <w:divId w:val="7127755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18A0F6" w14:textId="77777777" w:rsidR="00C61AB8" w:rsidRDefault="00000000">
            <w:pPr>
              <w:jc w:val="center"/>
              <w:divId w:val="804204762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E3CFA4" w14:textId="77777777" w:rsidR="00C61AB8" w:rsidRDefault="00000000">
            <w:pPr>
              <w:jc w:val="center"/>
              <w:divId w:val="106132193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A18AFD" w14:textId="77777777" w:rsidR="00C61AB8" w:rsidRDefault="00000000">
            <w:pPr>
              <w:jc w:val="center"/>
              <w:divId w:val="173126718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2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5DDF89" w14:textId="77777777" w:rsidR="00C61AB8" w:rsidRDefault="00000000">
            <w:pPr>
              <w:jc w:val="center"/>
              <w:divId w:val="83692372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52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553328" w14:textId="77777777" w:rsidR="00C61AB8" w:rsidRDefault="00000000">
            <w:pPr>
              <w:jc w:val="center"/>
              <w:divId w:val="179675648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985BB4" w14:textId="77777777" w:rsidR="00C61AB8" w:rsidRDefault="00000000">
            <w:pPr>
              <w:jc w:val="center"/>
              <w:divId w:val="63314368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2 SD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62 lower to 0.23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02B786" w14:textId="77777777" w:rsidR="00C61AB8" w:rsidRDefault="00000000">
            <w:pPr>
              <w:jc w:val="center"/>
              <w:divId w:val="77949481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proofErr w:type="gram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  <w:proofErr w:type="spellEnd"/>
            <w:proofErr w:type="gram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474CD3" w14:textId="77777777" w:rsidR="00C61AB8" w:rsidRDefault="00C61AB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61AB8" w14:paraId="2375358A" w14:textId="77777777">
        <w:trPr>
          <w:divId w:val="198797016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B02B2E" w14:textId="77777777" w:rsidR="00C61AB8" w:rsidRDefault="00000000">
            <w:pPr>
              <w:divId w:val="1719015131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PPBG Asia without high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RoB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- Asian at least 12 </w:t>
            </w:r>
            <w:proofErr w:type="gram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week</w:t>
            </w:r>
            <w:proofErr w:type="gram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at least 60 minutes</w:t>
            </w:r>
          </w:p>
        </w:tc>
      </w:tr>
      <w:tr w:rsidR="00C61AB8" w14:paraId="3B445C05" w14:textId="77777777">
        <w:trPr>
          <w:divId w:val="198797016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93C0F4" w14:textId="77777777" w:rsidR="00C61AB8" w:rsidRDefault="00000000">
            <w:pPr>
              <w:jc w:val="center"/>
              <w:divId w:val="15001477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5E37F7" w14:textId="77777777" w:rsidR="00C61AB8" w:rsidRDefault="00000000">
            <w:pPr>
              <w:jc w:val="center"/>
              <w:divId w:val="90723329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95EB15" w14:textId="77777777" w:rsidR="00C61AB8" w:rsidRDefault="00000000">
            <w:pPr>
              <w:jc w:val="center"/>
              <w:divId w:val="142823258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682AC5" w14:textId="77777777" w:rsidR="00C61AB8" w:rsidRDefault="00000000">
            <w:pPr>
              <w:jc w:val="center"/>
              <w:divId w:val="270432905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3D8C80" w14:textId="77777777" w:rsidR="00C61AB8" w:rsidRDefault="00000000">
            <w:pPr>
              <w:jc w:val="center"/>
              <w:divId w:val="35523725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43E889" w14:textId="77777777" w:rsidR="00C61AB8" w:rsidRDefault="00000000">
            <w:pPr>
              <w:jc w:val="center"/>
              <w:divId w:val="102922957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proofErr w:type="gram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  <w:proofErr w:type="spellEnd"/>
            <w:proofErr w:type="gram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3CA809" w14:textId="77777777" w:rsidR="00C61AB8" w:rsidRDefault="00000000">
            <w:pPr>
              <w:jc w:val="center"/>
              <w:divId w:val="7732844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073A10" w14:textId="77777777" w:rsidR="00C61AB8" w:rsidRDefault="00000000">
            <w:pPr>
              <w:jc w:val="center"/>
              <w:divId w:val="196018230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0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4B34A7" w14:textId="77777777" w:rsidR="00C61AB8" w:rsidRDefault="00000000">
            <w:pPr>
              <w:jc w:val="center"/>
              <w:divId w:val="207939699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0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2FD763" w14:textId="77777777" w:rsidR="00C61AB8" w:rsidRDefault="00000000">
            <w:pPr>
              <w:jc w:val="center"/>
              <w:divId w:val="120267261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66E063" w14:textId="77777777" w:rsidR="00C61AB8" w:rsidRDefault="00000000">
            <w:pPr>
              <w:jc w:val="center"/>
              <w:divId w:val="16020181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02 SD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59 lower to 0.63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BAED44" w14:textId="77777777" w:rsidR="00C61AB8" w:rsidRDefault="00000000">
            <w:pPr>
              <w:jc w:val="center"/>
              <w:divId w:val="25810292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proofErr w:type="gram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gramEnd"/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2CFF20" w14:textId="77777777" w:rsidR="00C61AB8" w:rsidRDefault="00C61AB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61AB8" w14:paraId="198442C6" w14:textId="77777777">
        <w:trPr>
          <w:divId w:val="198797016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8B0D26" w14:textId="77777777" w:rsidR="00C61AB8" w:rsidRDefault="00000000">
            <w:pPr>
              <w:divId w:val="1561094077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PPBG Asia without high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RoB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- Asian less than 12 weeks</w:t>
            </w:r>
          </w:p>
        </w:tc>
      </w:tr>
      <w:tr w:rsidR="00C61AB8" w14:paraId="51C25A65" w14:textId="77777777">
        <w:trPr>
          <w:divId w:val="198797016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0262DA" w14:textId="77777777" w:rsidR="00C61AB8" w:rsidRDefault="00000000">
            <w:pPr>
              <w:jc w:val="center"/>
              <w:divId w:val="168782551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96EC29" w14:textId="77777777" w:rsidR="00C61AB8" w:rsidRDefault="00000000">
            <w:pPr>
              <w:jc w:val="center"/>
              <w:divId w:val="60465655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EEA5C2" w14:textId="77777777" w:rsidR="00C61AB8" w:rsidRDefault="00000000">
            <w:pPr>
              <w:jc w:val="center"/>
              <w:divId w:val="124367932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59CB2E" w14:textId="77777777" w:rsidR="00C61AB8" w:rsidRDefault="00000000">
            <w:pPr>
              <w:jc w:val="center"/>
              <w:divId w:val="1352141872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D49D66" w14:textId="77777777" w:rsidR="00C61AB8" w:rsidRDefault="00000000">
            <w:pPr>
              <w:jc w:val="center"/>
              <w:divId w:val="66331642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A704EF" w14:textId="77777777" w:rsidR="00C61AB8" w:rsidRDefault="00000000">
            <w:pPr>
              <w:jc w:val="center"/>
              <w:divId w:val="115150563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proofErr w:type="gram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  <w:proofErr w:type="spellEnd"/>
            <w:proofErr w:type="gram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75051D" w14:textId="77777777" w:rsidR="00C61AB8" w:rsidRDefault="00000000">
            <w:pPr>
              <w:jc w:val="center"/>
              <w:divId w:val="46682071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51FD87" w14:textId="77777777" w:rsidR="00C61AB8" w:rsidRDefault="00000000">
            <w:pPr>
              <w:jc w:val="center"/>
              <w:divId w:val="57320378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782123" w14:textId="77777777" w:rsidR="00C61AB8" w:rsidRDefault="00000000">
            <w:pPr>
              <w:jc w:val="center"/>
              <w:divId w:val="34709848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9C0BF6" w14:textId="77777777" w:rsidR="00C61AB8" w:rsidRDefault="00000000">
            <w:pPr>
              <w:jc w:val="center"/>
              <w:divId w:val="193254917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83CAD0" w14:textId="77777777" w:rsidR="00C61AB8" w:rsidRDefault="00000000">
            <w:pPr>
              <w:jc w:val="center"/>
              <w:divId w:val="207238148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45 SD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68 lower to 0.22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085D5C" w14:textId="77777777" w:rsidR="00C61AB8" w:rsidRDefault="00000000">
            <w:pPr>
              <w:jc w:val="center"/>
              <w:divId w:val="206976611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proofErr w:type="gram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  <w:proofErr w:type="gramEnd"/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F27D6B" w14:textId="77777777" w:rsidR="00C61AB8" w:rsidRDefault="00C61AB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61AB8" w14:paraId="71FA6F57" w14:textId="77777777">
        <w:trPr>
          <w:divId w:val="198797016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12BD71" w14:textId="77777777" w:rsidR="00C61AB8" w:rsidRDefault="00000000">
            <w:pPr>
              <w:divId w:val="2050177446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lastRenderedPageBreak/>
              <w:t>HBA1c</w:t>
            </w:r>
          </w:p>
        </w:tc>
      </w:tr>
      <w:tr w:rsidR="00C61AB8" w14:paraId="75F47E34" w14:textId="77777777">
        <w:trPr>
          <w:divId w:val="198797016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8E4DE6" w14:textId="22E9C182" w:rsidR="00C61AB8" w:rsidRDefault="005F4474">
            <w:pPr>
              <w:jc w:val="center"/>
              <w:divId w:val="10368076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4F3C9C" w14:textId="77777777" w:rsidR="00C61AB8" w:rsidRDefault="00000000">
            <w:pPr>
              <w:jc w:val="center"/>
              <w:divId w:val="9617249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D4EE28" w14:textId="77777777" w:rsidR="00C61AB8" w:rsidRDefault="00000000">
            <w:pPr>
              <w:jc w:val="center"/>
              <w:divId w:val="49168338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C16B4C" w14:textId="77777777" w:rsidR="00C61AB8" w:rsidRDefault="00000000">
            <w:pPr>
              <w:jc w:val="center"/>
              <w:divId w:val="1819298998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3DFDB9" w14:textId="77777777" w:rsidR="00C61AB8" w:rsidRDefault="00000000">
            <w:pPr>
              <w:jc w:val="center"/>
              <w:divId w:val="202998334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3BAE79" w14:textId="77777777" w:rsidR="00C61AB8" w:rsidRDefault="00000000">
            <w:pPr>
              <w:jc w:val="center"/>
              <w:divId w:val="272591620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A132FE" w14:textId="77777777" w:rsidR="00C61AB8" w:rsidRDefault="00000000">
            <w:pPr>
              <w:jc w:val="center"/>
              <w:divId w:val="47795950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2E2EB6" w14:textId="1FC59EED" w:rsidR="00C61AB8" w:rsidRDefault="005F4474">
            <w:pPr>
              <w:jc w:val="center"/>
              <w:divId w:val="56479877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5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C2E04C" w14:textId="229E7D93" w:rsidR="00C61AB8" w:rsidRDefault="005F4474">
            <w:pPr>
              <w:jc w:val="center"/>
              <w:divId w:val="168424148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55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2397D5" w14:textId="77777777" w:rsidR="00C61AB8" w:rsidRDefault="00000000">
            <w:pPr>
              <w:jc w:val="center"/>
              <w:divId w:val="9833247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848026" w14:textId="71F28E50" w:rsidR="00C61AB8" w:rsidRDefault="00000000">
            <w:pPr>
              <w:jc w:val="center"/>
              <w:divId w:val="120864610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04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0</w:t>
            </w:r>
            <w:r w:rsidR="005F4474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7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lower to 0.0</w:t>
            </w:r>
            <w:r w:rsidR="005F4474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350D5F" w14:textId="77777777" w:rsidR="00C61AB8" w:rsidRDefault="00000000">
            <w:pPr>
              <w:jc w:val="center"/>
              <w:divId w:val="44944596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proofErr w:type="gram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  <w:proofErr w:type="spellEnd"/>
            <w:proofErr w:type="gram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4EBEA4" w14:textId="77777777" w:rsidR="00C61AB8" w:rsidRDefault="00C61AB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61AB8" w14:paraId="2769BB25" w14:textId="77777777">
        <w:trPr>
          <w:divId w:val="198797016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9A8EEC" w14:textId="77777777" w:rsidR="00C61AB8" w:rsidRDefault="00000000">
            <w:pPr>
              <w:divId w:val="523712678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HBA1c Asia without High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RoB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- At least 12 weeks, at least 60 minutes</w:t>
            </w:r>
          </w:p>
        </w:tc>
      </w:tr>
      <w:tr w:rsidR="00C61AB8" w14:paraId="755457FE" w14:textId="77777777">
        <w:trPr>
          <w:divId w:val="198797016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3D31E4" w14:textId="77777777" w:rsidR="00C61AB8" w:rsidRDefault="00000000">
            <w:pPr>
              <w:jc w:val="center"/>
              <w:divId w:val="11860196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AFBB31" w14:textId="77777777" w:rsidR="00C61AB8" w:rsidRDefault="00000000">
            <w:pPr>
              <w:jc w:val="center"/>
              <w:divId w:val="10689865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AD0597" w14:textId="77777777" w:rsidR="00C61AB8" w:rsidRDefault="00000000">
            <w:pPr>
              <w:jc w:val="center"/>
              <w:divId w:val="132751253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BC53F0" w14:textId="77777777" w:rsidR="00C61AB8" w:rsidRDefault="00000000">
            <w:pPr>
              <w:jc w:val="center"/>
              <w:divId w:val="1502113398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ECEF30" w14:textId="77777777" w:rsidR="00C61AB8" w:rsidRDefault="00000000">
            <w:pPr>
              <w:jc w:val="center"/>
              <w:divId w:val="128276254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A0C57A" w14:textId="77777777" w:rsidR="00C61AB8" w:rsidRDefault="00000000">
            <w:pPr>
              <w:jc w:val="center"/>
              <w:divId w:val="398555274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proofErr w:type="gram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  <w:proofErr w:type="spellEnd"/>
            <w:proofErr w:type="gram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C4A645" w14:textId="77777777" w:rsidR="00C61AB8" w:rsidRDefault="00000000">
            <w:pPr>
              <w:jc w:val="center"/>
              <w:divId w:val="166431071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2B93CF" w14:textId="77777777" w:rsidR="00C61AB8" w:rsidRDefault="00000000">
            <w:pPr>
              <w:jc w:val="center"/>
              <w:divId w:val="147286247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0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D257E0" w14:textId="77777777" w:rsidR="00C61AB8" w:rsidRDefault="00000000">
            <w:pPr>
              <w:jc w:val="center"/>
              <w:divId w:val="161378331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0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81E087" w14:textId="77777777" w:rsidR="00C61AB8" w:rsidRDefault="00000000">
            <w:pPr>
              <w:jc w:val="center"/>
              <w:divId w:val="88730593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8F5EB4" w14:textId="77777777" w:rsidR="00C61AB8" w:rsidRDefault="00000000">
            <w:pPr>
              <w:jc w:val="center"/>
              <w:divId w:val="132744383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05 SD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13 lower to 0.02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30FA0E" w14:textId="77777777" w:rsidR="00C61AB8" w:rsidRDefault="00000000">
            <w:pPr>
              <w:jc w:val="center"/>
              <w:divId w:val="13742370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proofErr w:type="gram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gramEnd"/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F5BCAF" w14:textId="77777777" w:rsidR="00C61AB8" w:rsidRDefault="00C61AB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61AB8" w14:paraId="5C5FC600" w14:textId="77777777">
        <w:trPr>
          <w:divId w:val="198797016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C0A3FC" w14:textId="77777777" w:rsidR="00C61AB8" w:rsidRDefault="00000000">
            <w:pPr>
              <w:divId w:val="670446813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HOMA-IR</w:t>
            </w:r>
          </w:p>
        </w:tc>
      </w:tr>
      <w:tr w:rsidR="00C61AB8" w14:paraId="6A47E909" w14:textId="77777777">
        <w:trPr>
          <w:divId w:val="198797016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3BC477" w14:textId="77777777" w:rsidR="00C61AB8" w:rsidRDefault="00000000">
            <w:pPr>
              <w:jc w:val="center"/>
              <w:divId w:val="68775939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ECFA99" w14:textId="77777777" w:rsidR="00C61AB8" w:rsidRDefault="00000000">
            <w:pPr>
              <w:jc w:val="center"/>
              <w:divId w:val="143674840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56929A" w14:textId="77777777" w:rsidR="00C61AB8" w:rsidRDefault="00000000">
            <w:pPr>
              <w:jc w:val="center"/>
              <w:divId w:val="120286088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4301AD" w14:textId="77777777" w:rsidR="00C61AB8" w:rsidRDefault="00000000">
            <w:pPr>
              <w:jc w:val="center"/>
              <w:divId w:val="658463323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A41A9E" w14:textId="77777777" w:rsidR="00C61AB8" w:rsidRDefault="00000000">
            <w:pPr>
              <w:jc w:val="center"/>
              <w:divId w:val="24412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9E1841" w14:textId="77777777" w:rsidR="00C61AB8" w:rsidRDefault="00000000">
            <w:pPr>
              <w:jc w:val="center"/>
              <w:divId w:val="7114615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15755E" w14:textId="77777777" w:rsidR="00C61AB8" w:rsidRDefault="00000000">
            <w:pPr>
              <w:jc w:val="center"/>
              <w:divId w:val="122999974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446572" w14:textId="77777777" w:rsidR="00C61AB8" w:rsidRDefault="00000000">
            <w:pPr>
              <w:jc w:val="center"/>
              <w:divId w:val="141226771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8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F4BF80" w14:textId="77777777" w:rsidR="00C61AB8" w:rsidRDefault="00000000">
            <w:pPr>
              <w:jc w:val="center"/>
              <w:divId w:val="129043414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47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63595C" w14:textId="77777777" w:rsidR="00C61AB8" w:rsidRDefault="00000000">
            <w:pPr>
              <w:jc w:val="center"/>
              <w:divId w:val="132601042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67D950" w14:textId="77777777" w:rsidR="00C61AB8" w:rsidRDefault="00000000">
            <w:pPr>
              <w:jc w:val="center"/>
              <w:divId w:val="101908793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87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.64 lower to 0.1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08C96C" w14:textId="77777777" w:rsidR="00C61AB8" w:rsidRDefault="00000000">
            <w:pPr>
              <w:jc w:val="center"/>
              <w:divId w:val="195909632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241BB6" w14:textId="77777777" w:rsidR="00C61AB8" w:rsidRDefault="00C61AB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61AB8" w14:paraId="6DCA5EDF" w14:textId="77777777">
        <w:trPr>
          <w:divId w:val="198797016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C3E8E4" w14:textId="77777777" w:rsidR="00C61AB8" w:rsidRDefault="00000000">
            <w:pPr>
              <w:divId w:val="880827344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HOMA-IR Asia Without High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RoB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- Less than 12 weeks</w:t>
            </w:r>
          </w:p>
        </w:tc>
      </w:tr>
      <w:tr w:rsidR="00C61AB8" w14:paraId="6AC5EF9D" w14:textId="77777777">
        <w:trPr>
          <w:divId w:val="198797016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A68E5F" w14:textId="77777777" w:rsidR="00C61AB8" w:rsidRDefault="00000000">
            <w:pPr>
              <w:jc w:val="center"/>
              <w:divId w:val="167683597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B081A5" w14:textId="77777777" w:rsidR="00C61AB8" w:rsidRDefault="00000000">
            <w:pPr>
              <w:jc w:val="center"/>
              <w:divId w:val="67334371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6A5415" w14:textId="77777777" w:rsidR="00C61AB8" w:rsidRDefault="00000000">
            <w:pPr>
              <w:jc w:val="center"/>
              <w:divId w:val="77682581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288BDC" w14:textId="77777777" w:rsidR="00C61AB8" w:rsidRDefault="00000000">
            <w:pPr>
              <w:jc w:val="center"/>
              <w:divId w:val="766195340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8A55C8" w14:textId="77777777" w:rsidR="00C61AB8" w:rsidRDefault="00000000">
            <w:pPr>
              <w:jc w:val="center"/>
              <w:divId w:val="67491499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09B1D9" w14:textId="77777777" w:rsidR="00C61AB8" w:rsidRDefault="00000000">
            <w:pPr>
              <w:jc w:val="center"/>
              <w:divId w:val="374282413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F8A3A8" w14:textId="77777777" w:rsidR="00C61AB8" w:rsidRDefault="00000000">
            <w:pPr>
              <w:jc w:val="center"/>
              <w:divId w:val="91764085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AB24FF" w14:textId="77777777" w:rsidR="00C61AB8" w:rsidRDefault="00000000">
            <w:pPr>
              <w:jc w:val="center"/>
              <w:divId w:val="182153852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B7109F" w14:textId="77777777" w:rsidR="00C61AB8" w:rsidRDefault="00000000">
            <w:pPr>
              <w:jc w:val="center"/>
              <w:divId w:val="39401512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057043" w14:textId="77777777" w:rsidR="00C61AB8" w:rsidRDefault="00000000">
            <w:pPr>
              <w:jc w:val="center"/>
              <w:divId w:val="20598206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B0A5A2" w14:textId="77777777" w:rsidR="00C61AB8" w:rsidRDefault="00000000">
            <w:pPr>
              <w:jc w:val="center"/>
              <w:divId w:val="7764883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5 SD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7 lower to 0.3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CF3C40" w14:textId="77777777" w:rsidR="00C61AB8" w:rsidRDefault="00000000">
            <w:pPr>
              <w:jc w:val="center"/>
              <w:divId w:val="130662172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proofErr w:type="gram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  <w:proofErr w:type="spellEnd"/>
            <w:proofErr w:type="gram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473B96" w14:textId="77777777" w:rsidR="00C61AB8" w:rsidRDefault="00C61AB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C61AB8" w14:paraId="264A2112" w14:textId="77777777">
        <w:trPr>
          <w:divId w:val="1987970166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86391E" w14:textId="77777777" w:rsidR="00C61AB8" w:rsidRDefault="00000000">
            <w:pPr>
              <w:divId w:val="1605454573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HOMA-IR Asia Without High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RoB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- At least 12 weeks</w:t>
            </w:r>
          </w:p>
        </w:tc>
      </w:tr>
      <w:tr w:rsidR="00C61AB8" w14:paraId="5B4ECEBD" w14:textId="77777777">
        <w:trPr>
          <w:divId w:val="1987970166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E37BF8" w14:textId="77777777" w:rsidR="00C61AB8" w:rsidRDefault="00000000">
            <w:pPr>
              <w:jc w:val="center"/>
              <w:divId w:val="32559472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179710" w14:textId="77777777" w:rsidR="00C61AB8" w:rsidRDefault="00000000">
            <w:pPr>
              <w:jc w:val="center"/>
              <w:divId w:val="82065662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0AFC9A" w14:textId="77777777" w:rsidR="00C61AB8" w:rsidRDefault="00000000">
            <w:pPr>
              <w:jc w:val="center"/>
              <w:divId w:val="187010079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899E33" w14:textId="77777777" w:rsidR="00C61AB8" w:rsidRDefault="00000000">
            <w:pPr>
              <w:jc w:val="center"/>
              <w:divId w:val="1049838819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86E6E9" w14:textId="77777777" w:rsidR="00C61AB8" w:rsidRDefault="00000000">
            <w:pPr>
              <w:jc w:val="center"/>
              <w:divId w:val="130288811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55776C" w14:textId="77777777" w:rsidR="00C61AB8" w:rsidRDefault="00000000">
            <w:pPr>
              <w:jc w:val="center"/>
              <w:divId w:val="1973174866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D350F7" w14:textId="77777777" w:rsidR="00C61AB8" w:rsidRDefault="00000000">
            <w:pPr>
              <w:jc w:val="center"/>
              <w:divId w:val="146828407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D5C855" w14:textId="77777777" w:rsidR="00C61AB8" w:rsidRDefault="00000000">
            <w:pPr>
              <w:jc w:val="center"/>
              <w:divId w:val="73015355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732BFC" w14:textId="77777777" w:rsidR="00C61AB8" w:rsidRDefault="00000000">
            <w:pPr>
              <w:jc w:val="center"/>
              <w:divId w:val="114524312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6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6B4AD8" w14:textId="77777777" w:rsidR="00C61AB8" w:rsidRDefault="00000000">
            <w:pPr>
              <w:jc w:val="center"/>
              <w:divId w:val="9840891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233AAD" w14:textId="77777777" w:rsidR="00C61AB8" w:rsidRDefault="00000000">
            <w:pPr>
              <w:jc w:val="center"/>
              <w:divId w:val="151291068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2.64 SD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3.54 lower to 1.74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8EE280" w14:textId="77777777" w:rsidR="00C61AB8" w:rsidRDefault="00000000">
            <w:pPr>
              <w:jc w:val="center"/>
              <w:divId w:val="153835279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proofErr w:type="gram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  <w:proofErr w:type="spellEnd"/>
            <w:proofErr w:type="gram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9438AC" w14:textId="77777777" w:rsidR="00C61AB8" w:rsidRDefault="00C61AB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795E0199" w14:textId="77777777" w:rsidR="00C61AB8" w:rsidRDefault="00000000">
      <w:pPr>
        <w:pStyle w:val="NormalWeb"/>
        <w:spacing w:line="140" w:lineRule="atLeast"/>
        <w:divId w:val="1987970166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mean difference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S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</w:t>
      </w:r>
      <w:proofErr w:type="spellStart"/>
      <w:r>
        <w:rPr>
          <w:rFonts w:ascii="Arial Narrow" w:hAnsi="Arial Narrow"/>
          <w:color w:val="000000"/>
          <w:sz w:val="14"/>
          <w:szCs w:val="14"/>
          <w:lang w:val="en"/>
        </w:rPr>
        <w:t>standardised</w:t>
      </w:r>
      <w:proofErr w:type="spellEnd"/>
      <w:r>
        <w:rPr>
          <w:rFonts w:ascii="Arial Narrow" w:hAnsi="Arial Narrow"/>
          <w:color w:val="000000"/>
          <w:sz w:val="14"/>
          <w:szCs w:val="14"/>
          <w:lang w:val="en"/>
        </w:rPr>
        <w:t xml:space="preserve"> mean difference</w:t>
      </w:r>
    </w:p>
    <w:p w14:paraId="26703BBA" w14:textId="77777777" w:rsidR="00C61AB8" w:rsidRDefault="00000000">
      <w:pPr>
        <w:pStyle w:val="Heading4"/>
        <w:spacing w:line="140" w:lineRule="atLeast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3AB00CB0" w14:textId="77777777" w:rsidR="00C61AB8" w:rsidRDefault="00000000">
      <w:pPr>
        <w:spacing w:line="140" w:lineRule="atLeast"/>
        <w:divId w:val="716006783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a. Heterogeneities were explained by the dose-response </w:t>
      </w:r>
      <w:proofErr w:type="gramStart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effect</w:t>
      </w:r>
      <w:proofErr w:type="gramEnd"/>
    </w:p>
    <w:p w14:paraId="0EE385AC" w14:textId="77777777" w:rsidR="00C61AB8" w:rsidRDefault="00000000">
      <w:pPr>
        <w:spacing w:line="140" w:lineRule="atLeast"/>
        <w:divId w:val="1653172810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lastRenderedPageBreak/>
        <w:t>b. Heterogeneities were explained by the ethnic-</w:t>
      </w:r>
      <w:proofErr w:type="gramStart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differences</w:t>
      </w:r>
      <w:proofErr w:type="gramEnd"/>
    </w:p>
    <w:p w14:paraId="498BC0C5" w14:textId="77777777" w:rsidR="00C61AB8" w:rsidRDefault="00000000">
      <w:pPr>
        <w:spacing w:line="140" w:lineRule="atLeast"/>
        <w:divId w:val="1184249322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c. Unexplained heterogeneity</w:t>
      </w:r>
    </w:p>
    <w:p w14:paraId="116F22A1" w14:textId="77777777" w:rsidR="00C61AB8" w:rsidRDefault="00000000">
      <w:pPr>
        <w:spacing w:line="140" w:lineRule="atLeast"/>
        <w:divId w:val="1809669787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d. </w:t>
      </w:r>
      <w:proofErr w:type="gramStart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Small</w:t>
      </w:r>
      <w:proofErr w:type="gramEnd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sample size</w:t>
      </w:r>
    </w:p>
    <w:p w14:paraId="6F9044E4" w14:textId="77777777" w:rsidR="00C61AB8" w:rsidRDefault="00000000">
      <w:pPr>
        <w:spacing w:line="140" w:lineRule="atLeast"/>
        <w:divId w:val="312099600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e. Single study</w:t>
      </w:r>
    </w:p>
    <w:p w14:paraId="0CAFC6D5" w14:textId="69953D9A" w:rsidR="00510DBD" w:rsidRDefault="00000000">
      <w:pPr>
        <w:spacing w:line="140" w:lineRule="atLeast"/>
        <w:divId w:val="1627085049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f. Effect size crossed the </w:t>
      </w:r>
      <w:proofErr w:type="gramStart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MCID</w:t>
      </w:r>
      <w:proofErr w:type="gramEnd"/>
    </w:p>
    <w:p w14:paraId="1D692B78" w14:textId="77777777" w:rsidR="00510DBD" w:rsidRDefault="00510DBD">
      <w:pPr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br w:type="page"/>
      </w:r>
    </w:p>
    <w:p w14:paraId="44F92D7D" w14:textId="77777777" w:rsidR="00510DBD" w:rsidRDefault="00510DBD" w:rsidP="00510DBD">
      <w:pPr>
        <w:spacing w:line="140" w:lineRule="atLeast"/>
        <w:divId w:val="1627085049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18"/>
        <w:gridCol w:w="861"/>
        <w:gridCol w:w="1006"/>
        <w:gridCol w:w="1006"/>
        <w:gridCol w:w="1006"/>
        <w:gridCol w:w="1006"/>
        <w:gridCol w:w="1581"/>
        <w:gridCol w:w="1150"/>
        <w:gridCol w:w="1150"/>
        <w:gridCol w:w="1150"/>
        <w:gridCol w:w="862"/>
        <w:gridCol w:w="1437"/>
        <w:gridCol w:w="1437"/>
      </w:tblGrid>
      <w:tr w:rsidR="00510DBD" w14:paraId="6B514008" w14:textId="77777777" w:rsidTr="00510DBD">
        <w:trPr>
          <w:divId w:val="1627085049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52F9A4" w14:textId="77777777" w:rsidR="00510DBD" w:rsidRDefault="00510DBD" w:rsidP="00D17B8A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3FCB43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65BC82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FD81AC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64710A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510DBD" w14:paraId="29D0FBF8" w14:textId="77777777" w:rsidTr="00510DBD">
        <w:trPr>
          <w:divId w:val="1627085049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1263FA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92250C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A3EBD2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9A7C15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96EC39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F12232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B9A9B0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AF9065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Yoga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4322CD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lacebo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9AB71E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6FA68D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E557950" w14:textId="77777777" w:rsidR="00510DBD" w:rsidRDefault="00510DBD" w:rsidP="00D17B8A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01BE946" w14:textId="77777777" w:rsidR="00510DBD" w:rsidRDefault="00510DBD" w:rsidP="00D17B8A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510DBD" w14:paraId="4C8AE87D" w14:textId="77777777" w:rsidTr="00510DBD">
        <w:trPr>
          <w:divId w:val="162708504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5F3541" w14:textId="77777777" w:rsidR="00510DBD" w:rsidRDefault="00510DBD" w:rsidP="00D17B8A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VLDL</w:t>
            </w:r>
          </w:p>
        </w:tc>
      </w:tr>
      <w:tr w:rsidR="00510DBD" w14:paraId="555587B9" w14:textId="77777777" w:rsidTr="00510DBD">
        <w:trPr>
          <w:divId w:val="162708504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05D024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0EA88D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652141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B9BA5E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2F7660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DD0CA1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3A4878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FADE1C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33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27D30D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3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D895BB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F4F217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04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(0.08 lower to </w:t>
            </w:r>
            <w:proofErr w:type="gramStart"/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 )</w:t>
            </w:r>
            <w:proofErr w:type="gramEnd"/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F816F4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9543C5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510DBD" w14:paraId="6007DAA5" w14:textId="77777777" w:rsidTr="00510DBD">
        <w:trPr>
          <w:divId w:val="162708504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44B606" w14:textId="77777777" w:rsidR="00510DBD" w:rsidRDefault="00510DBD" w:rsidP="00D17B8A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LDL</w:t>
            </w:r>
          </w:p>
        </w:tc>
      </w:tr>
      <w:tr w:rsidR="00510DBD" w14:paraId="298F55F3" w14:textId="77777777" w:rsidTr="00510DBD">
        <w:trPr>
          <w:divId w:val="162708504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5BDD4F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9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45F2B8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7D6094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EEB82D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proofErr w:type="gram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1C68D7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EF0B40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8F5590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D261CF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7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FF1CA4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68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FA7C45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7E41DA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04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(0.09 lower to </w:t>
            </w:r>
            <w:proofErr w:type="gramStart"/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 )</w:t>
            </w:r>
            <w:proofErr w:type="gramEnd"/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B1306B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proofErr w:type="gram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9B6C1D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510DBD" w14:paraId="27E43DE5" w14:textId="77777777" w:rsidTr="00510DBD">
        <w:trPr>
          <w:divId w:val="162708504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E114B4" w14:textId="77777777" w:rsidR="00510DBD" w:rsidRDefault="00510DBD" w:rsidP="00D17B8A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LDL - Asian</w:t>
            </w:r>
          </w:p>
        </w:tc>
      </w:tr>
      <w:tr w:rsidR="00510DBD" w14:paraId="3FC819DC" w14:textId="77777777" w:rsidTr="00510DBD">
        <w:trPr>
          <w:divId w:val="162708504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274172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06A8A6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80DA45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426D78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6E7DB9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D9CF9D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FE96B8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E90523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2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76BF99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61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A106AE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8A2098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07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12 lower to 0.02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1149D3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49FEFD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510DBD" w14:paraId="3C79E31E" w14:textId="77777777" w:rsidTr="00510DBD">
        <w:trPr>
          <w:divId w:val="162708504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94E09D" w14:textId="77777777" w:rsidR="00510DBD" w:rsidRDefault="00510DBD" w:rsidP="00D17B8A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LDL - </w:t>
            </w:r>
            <w:proofErr w:type="spellStart"/>
            <w:proofErr w:type="gram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Non-asian</w:t>
            </w:r>
            <w:proofErr w:type="spellEnd"/>
            <w:proofErr w:type="gramEnd"/>
          </w:p>
        </w:tc>
      </w:tr>
      <w:tr w:rsidR="00510DBD" w14:paraId="3EC72CE1" w14:textId="77777777" w:rsidTr="00510DBD">
        <w:trPr>
          <w:divId w:val="162708504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0AC7F2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A564C8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182CA3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755D34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85749F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D7E4B4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6DD1A4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104AFB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19672F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63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985469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EB0DEB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09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02 lower to 0.2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81DF0A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566756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510DBD" w14:paraId="0B0FFF5E" w14:textId="77777777" w:rsidTr="00510DBD">
        <w:trPr>
          <w:divId w:val="162708504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117705" w14:textId="77777777" w:rsidR="00510DBD" w:rsidRDefault="00510DBD" w:rsidP="00D17B8A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LDL Asian without High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RoB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- At least 12 weeks at least 60 minutes</w:t>
            </w:r>
          </w:p>
        </w:tc>
      </w:tr>
      <w:tr w:rsidR="00510DBD" w14:paraId="20FBED2A" w14:textId="77777777" w:rsidTr="00510DBD">
        <w:trPr>
          <w:divId w:val="162708504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C4790F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653255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48A059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3C5C62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B10494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0967AC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DB1D61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0301A7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9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6367C3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9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90AD09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4AFC39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48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62 lower to 0.33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BAFB43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460A0A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510DBD" w14:paraId="7A1352C2" w14:textId="77777777" w:rsidTr="00510DBD">
        <w:trPr>
          <w:divId w:val="162708504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C61B54" w14:textId="77777777" w:rsidR="00510DBD" w:rsidRDefault="00510DBD" w:rsidP="00D17B8A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LDL Asian without High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RoB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- At least 12 weeks less than 60 minutes</w:t>
            </w:r>
          </w:p>
        </w:tc>
      </w:tr>
      <w:tr w:rsidR="00510DBD" w14:paraId="4C9CA467" w14:textId="77777777" w:rsidTr="00510DBD">
        <w:trPr>
          <w:divId w:val="162708504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5AD63C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D99C15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4594C5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68F374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508839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86DFCE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44A74C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D2D0B3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9D1E72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4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A5D6D3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2F4D91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07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19 lower to 0.05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BFA9B0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DDA200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510DBD" w14:paraId="51634634" w14:textId="77777777" w:rsidTr="00510DBD">
        <w:trPr>
          <w:divId w:val="162708504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5BEB6B" w14:textId="77777777" w:rsidR="00510DBD" w:rsidRDefault="00510DBD" w:rsidP="00D17B8A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LDL </w:t>
            </w:r>
            <w:proofErr w:type="gram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Non Asian</w:t>
            </w:r>
            <w:proofErr w:type="gramEnd"/>
          </w:p>
        </w:tc>
      </w:tr>
      <w:tr w:rsidR="00510DBD" w14:paraId="2DFA1F1C" w14:textId="77777777" w:rsidTr="00510DBD">
        <w:trPr>
          <w:divId w:val="162708504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892D07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915436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588051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3FA86D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2D20F5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563C28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4EAC9D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40D3F4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103E6F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63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381FD7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2A23B7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09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02 lower to 0.2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A90E8D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A026B8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510DBD" w14:paraId="5AF89B83" w14:textId="77777777" w:rsidTr="00510DBD">
        <w:trPr>
          <w:divId w:val="162708504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884CD6" w14:textId="77777777" w:rsidR="00510DBD" w:rsidRDefault="00510DBD" w:rsidP="00D17B8A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HDL</w:t>
            </w:r>
          </w:p>
        </w:tc>
      </w:tr>
      <w:tr w:rsidR="00510DBD" w14:paraId="47F7F5F4" w14:textId="77777777" w:rsidTr="00510DBD">
        <w:trPr>
          <w:divId w:val="162708504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72CE7A" w14:textId="354D0882" w:rsidR="00510DBD" w:rsidRDefault="004F7487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0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67E8A6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550956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540AB2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proofErr w:type="gram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2B426D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A041DD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0B9534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679E2C" w14:textId="69CD1DB2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7</w:t>
            </w:r>
            <w:r w:rsidR="004F7487">
              <w:rPr>
                <w:rFonts w:ascii="Arial Narrow" w:eastAsia="Times New Roman" w:hAnsi="Arial Narrow"/>
                <w:sz w:val="13"/>
                <w:szCs w:val="13"/>
              </w:rPr>
              <w:t>3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2BACE4" w14:textId="63141BC6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7</w:t>
            </w:r>
            <w:r w:rsidR="004F7487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43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94756D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69C532" w14:textId="70A79FAD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06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01 higher to 0.1</w:t>
            </w:r>
            <w:r w:rsidR="004F7487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BEC68A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proofErr w:type="gram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D35886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510DBD" w14:paraId="2F8FD1A6" w14:textId="77777777" w:rsidTr="00510DBD">
        <w:trPr>
          <w:divId w:val="162708504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A3736D" w14:textId="77777777" w:rsidR="00510DBD" w:rsidRDefault="00510DBD" w:rsidP="00D17B8A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HDL - Asian</w:t>
            </w:r>
          </w:p>
        </w:tc>
      </w:tr>
      <w:tr w:rsidR="00510DBD" w14:paraId="64FBC092" w14:textId="77777777" w:rsidTr="00510DBD">
        <w:trPr>
          <w:divId w:val="162708504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6A97DC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50A280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76B83B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867DF6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9B1EA2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F305A5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2C47C9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CAB061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2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DD4237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61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42350A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F97A2E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08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 to 0.15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D0FD5E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94E401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510DBD" w14:paraId="05F42E5A" w14:textId="77777777" w:rsidTr="00510DBD">
        <w:trPr>
          <w:divId w:val="162708504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178273" w14:textId="77777777" w:rsidR="00510DBD" w:rsidRDefault="00510DBD" w:rsidP="00D17B8A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HDL - </w:t>
            </w:r>
            <w:proofErr w:type="spellStart"/>
            <w:proofErr w:type="gram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Non-asian</w:t>
            </w:r>
            <w:proofErr w:type="spellEnd"/>
            <w:proofErr w:type="gramEnd"/>
          </w:p>
        </w:tc>
      </w:tr>
      <w:tr w:rsidR="00510DBD" w14:paraId="51BAC437" w14:textId="77777777" w:rsidTr="00510DBD">
        <w:trPr>
          <w:divId w:val="162708504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A2EB7F" w14:textId="6748CA08" w:rsidR="00510DBD" w:rsidRDefault="00237335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310E7A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051FA9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9C58DB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09A7D1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77EA1A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5C8D96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B0786D" w14:textId="0B87F56F" w:rsidR="00510DBD" w:rsidRDefault="00237335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13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08CBA2" w14:textId="5F7C418F" w:rsidR="00510DBD" w:rsidRDefault="00237335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2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78DE1D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EDFDAF" w14:textId="054F3E43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03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</w:t>
            </w:r>
            <w:r w:rsidR="0023733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01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lower to 0.</w:t>
            </w:r>
            <w:r w:rsidR="0023733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6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2A2C39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EF2DBE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510DBD" w14:paraId="5C8F14DC" w14:textId="77777777" w:rsidTr="00510DBD">
        <w:trPr>
          <w:divId w:val="162708504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0644EE" w14:textId="77777777" w:rsidR="00510DBD" w:rsidRDefault="00510DBD" w:rsidP="00D17B8A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HDL Asian without high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RoB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- At least 12 weeks at least 60 minutes</w:t>
            </w:r>
          </w:p>
        </w:tc>
      </w:tr>
      <w:tr w:rsidR="00510DBD" w14:paraId="31F711A1" w14:textId="77777777" w:rsidTr="00510DBD">
        <w:trPr>
          <w:divId w:val="162708504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2010D0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31F40D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6C4D31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DA5306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B00D15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F2BADE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F7A121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ED3798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0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7A9C6E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9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D01C79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E1392F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12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03 higher to 0.2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5B70C7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proofErr w:type="gram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  <w:proofErr w:type="spellEnd"/>
            <w:proofErr w:type="gram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025EAD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510DBD" w14:paraId="425C3F29" w14:textId="77777777" w:rsidTr="00510DBD">
        <w:trPr>
          <w:divId w:val="162708504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6C0DD9" w14:textId="77777777" w:rsidR="00510DBD" w:rsidRDefault="00510DBD" w:rsidP="00D17B8A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lastRenderedPageBreak/>
              <w:t xml:space="preserve">HDL Asian without high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RoB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- At least 12 weeks, less than 60 minutes</w:t>
            </w:r>
          </w:p>
        </w:tc>
      </w:tr>
      <w:tr w:rsidR="00510DBD" w14:paraId="64C4F767" w14:textId="77777777" w:rsidTr="00510DBD">
        <w:trPr>
          <w:divId w:val="162708504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EFCF00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E51B4C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552CD1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A531A7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6ECAE1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69F348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A6C6F5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2B6885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555CAD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4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D1590C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521978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04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01 lower to 0.08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A7F106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proofErr w:type="gram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  <w:proofErr w:type="gram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D66A9D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510DBD" w14:paraId="7C6764CA" w14:textId="77777777" w:rsidTr="00510DBD">
        <w:trPr>
          <w:divId w:val="162708504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54199C" w14:textId="77777777" w:rsidR="00510DBD" w:rsidRDefault="00510DBD" w:rsidP="00D17B8A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Total cholesterol</w:t>
            </w:r>
          </w:p>
        </w:tc>
      </w:tr>
      <w:tr w:rsidR="00510DBD" w14:paraId="08E6B6DE" w14:textId="77777777" w:rsidTr="00510DBD">
        <w:trPr>
          <w:divId w:val="162708504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92819C" w14:textId="73040BC4" w:rsidR="00510DBD" w:rsidRDefault="00AC45AE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9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830AA1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3B6482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8B948A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CE31C0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574E64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6742A6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74987F" w14:textId="581EAD9D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</w:t>
            </w:r>
            <w:r w:rsidR="00AC45AE">
              <w:rPr>
                <w:rFonts w:ascii="Arial Narrow" w:eastAsia="Times New Roman" w:hAnsi="Arial Narrow"/>
                <w:sz w:val="13"/>
                <w:szCs w:val="13"/>
              </w:rPr>
              <w:t>96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0B10D6" w14:textId="0D22A637" w:rsidR="00510DBD" w:rsidRDefault="00AC45AE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706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91AD45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B10D81" w14:textId="0FA1BA51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0</w:t>
            </w:r>
            <w:r w:rsidR="00AC45AE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5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1</w:t>
            </w:r>
            <w:r w:rsidR="00AC45AE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4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lower to 0.03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5FD4BF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7176C8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510DBD" w14:paraId="6A650C4B" w14:textId="77777777" w:rsidTr="00510DBD">
        <w:trPr>
          <w:divId w:val="162708504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021ED2" w14:textId="77777777" w:rsidR="00510DBD" w:rsidRDefault="00510DBD" w:rsidP="00D17B8A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Total cholesterol - Asian</w:t>
            </w:r>
          </w:p>
        </w:tc>
      </w:tr>
      <w:tr w:rsidR="00510DBD" w14:paraId="4F90C7EE" w14:textId="77777777" w:rsidTr="00510DBD">
        <w:trPr>
          <w:divId w:val="162708504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958751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7501C0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D0D5A0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A041C7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08434A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0A391D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3DCF19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3EC974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83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C32050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57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BB673D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74889E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1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22 lower to 0.02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AA002C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D56BAF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510DBD" w14:paraId="02BC9C19" w14:textId="77777777" w:rsidTr="00510DBD">
        <w:trPr>
          <w:divId w:val="162708504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52C783" w14:textId="77777777" w:rsidR="00510DBD" w:rsidRDefault="00510DBD" w:rsidP="00D17B8A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Total cholesterol - </w:t>
            </w:r>
            <w:proofErr w:type="spellStart"/>
            <w:proofErr w:type="gram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Non-asian</w:t>
            </w:r>
            <w:proofErr w:type="spellEnd"/>
            <w:proofErr w:type="gramEnd"/>
          </w:p>
        </w:tc>
      </w:tr>
      <w:tr w:rsidR="00510DBD" w14:paraId="4B7FC18B" w14:textId="77777777" w:rsidTr="00510DBD">
        <w:trPr>
          <w:divId w:val="162708504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BD24B5" w14:textId="169F2813" w:rsidR="00510DBD" w:rsidRDefault="00AC45AE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35E964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477D61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A1BE7B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153474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89E95B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CA3023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A584A9" w14:textId="1C430957" w:rsidR="00510DBD" w:rsidRDefault="00AC45AE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13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DF07FB" w14:textId="45878560" w:rsidR="00510DBD" w:rsidRDefault="00AC45AE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2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42180E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A18BD5" w14:textId="10919163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0</w:t>
            </w:r>
            <w:r w:rsidR="00AC45AE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1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</w:t>
            </w:r>
            <w:r w:rsidR="00AC45AE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7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lower to 0.</w:t>
            </w:r>
            <w:r w:rsidR="00AC45AE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0 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7E2D70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A21156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510DBD" w14:paraId="10F21184" w14:textId="77777777" w:rsidTr="00510DBD">
        <w:trPr>
          <w:divId w:val="162708504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30DF43" w14:textId="77777777" w:rsidR="00510DBD" w:rsidRDefault="00510DBD" w:rsidP="00D17B8A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Total cholesterol Asian without high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RoB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- At least 12 weeks at least 60 minutes</w:t>
            </w:r>
          </w:p>
        </w:tc>
      </w:tr>
      <w:tr w:rsidR="00510DBD" w14:paraId="3F599E9C" w14:textId="77777777" w:rsidTr="00510DBD">
        <w:trPr>
          <w:divId w:val="162708504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96B851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29BA36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D9B210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90E0D0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0D4C9A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407CE6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044BF0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E1FB7E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9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7A11A7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9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03F755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342C2E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31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94 lower to 0.31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8FB24E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proofErr w:type="gram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  <w:proofErr w:type="spellEnd"/>
            <w:proofErr w:type="gram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B8531F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510DBD" w14:paraId="1EBDCC39" w14:textId="77777777" w:rsidTr="00510DBD">
        <w:trPr>
          <w:divId w:val="162708504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26920C" w14:textId="77777777" w:rsidR="00510DBD" w:rsidRDefault="00510DBD" w:rsidP="00D17B8A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Total cholesterol Asian without high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RoB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- At least 12 weeks less than 60 minutes</w:t>
            </w:r>
          </w:p>
        </w:tc>
      </w:tr>
      <w:tr w:rsidR="00510DBD" w14:paraId="6F733D25" w14:textId="77777777" w:rsidTr="00510DBD">
        <w:trPr>
          <w:divId w:val="162708504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5075E7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C81EE6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561A51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3CA18B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0E1E99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B8A9E7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5ABFFC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8401D0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46452E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4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D8CD88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518963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05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19 lower to 0.09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10708A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proofErr w:type="gram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  <w:proofErr w:type="gram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BA12E3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510DBD" w14:paraId="4536C718" w14:textId="77777777" w:rsidTr="00510DBD">
        <w:trPr>
          <w:divId w:val="162708504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FD9480" w14:textId="77777777" w:rsidR="00510DBD" w:rsidRDefault="00510DBD" w:rsidP="00D17B8A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lastRenderedPageBreak/>
              <w:t>Triglycerides</w:t>
            </w:r>
          </w:p>
        </w:tc>
      </w:tr>
      <w:tr w:rsidR="00510DBD" w14:paraId="74DA0AF9" w14:textId="77777777" w:rsidTr="00510DBD">
        <w:trPr>
          <w:divId w:val="162708504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80C054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9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5F43D7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BA431C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AD3EE5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52BA18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BA21EE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B480EE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C2D94B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7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16D9E1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67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B15918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B3A4B6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26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42 lower to 0.11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C2E6C2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1B7811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510DBD" w14:paraId="2417812D" w14:textId="77777777" w:rsidTr="00510DBD">
        <w:trPr>
          <w:divId w:val="162708504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E3FAC0" w14:textId="77777777" w:rsidR="00510DBD" w:rsidRDefault="00510DBD" w:rsidP="00D17B8A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Triglycerides - Asian</w:t>
            </w:r>
          </w:p>
        </w:tc>
      </w:tr>
      <w:tr w:rsidR="00510DBD" w14:paraId="130E3471" w14:textId="77777777" w:rsidTr="00510DBD">
        <w:trPr>
          <w:divId w:val="162708504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C364B4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FB2090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1CFF9E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8718EF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D435B4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1D3306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3B57F3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A9FF43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2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B27C17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616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4F5486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6A6E2C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23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4 lower to 0.07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11717D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3BAAA4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510DBD" w14:paraId="193C7D90" w14:textId="77777777" w:rsidTr="00510DBD">
        <w:trPr>
          <w:divId w:val="162708504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FE84E1" w14:textId="77777777" w:rsidR="00510DBD" w:rsidRDefault="00510DBD" w:rsidP="00D17B8A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Triglycerides - </w:t>
            </w:r>
            <w:proofErr w:type="spellStart"/>
            <w:proofErr w:type="gram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Non-asian</w:t>
            </w:r>
            <w:proofErr w:type="spellEnd"/>
            <w:proofErr w:type="gramEnd"/>
          </w:p>
        </w:tc>
      </w:tr>
      <w:tr w:rsidR="00510DBD" w14:paraId="3AD30ECB" w14:textId="77777777" w:rsidTr="00510DBD">
        <w:trPr>
          <w:divId w:val="162708504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A9BE47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F56FC7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CDF1CB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C1E40C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565808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7C032C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9287C6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6F9A23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78F712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63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AB5CE1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1720CB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3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83 lower to 0.24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51EBA8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proofErr w:type="gram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CA52B1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510DBD" w14:paraId="56343D0C" w14:textId="77777777" w:rsidTr="00510DBD">
        <w:trPr>
          <w:divId w:val="162708504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EB47F4" w14:textId="77777777" w:rsidR="00510DBD" w:rsidRDefault="00510DBD" w:rsidP="00D17B8A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Triglycerides Asian without high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RoB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- At least 12 weeks at least 60 minutes</w:t>
            </w:r>
          </w:p>
        </w:tc>
      </w:tr>
      <w:tr w:rsidR="00510DBD" w14:paraId="1A7D66D4" w14:textId="77777777" w:rsidTr="00510DBD">
        <w:trPr>
          <w:divId w:val="162708504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16D44C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DB2067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77037B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CD6D63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EA316E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7700DB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68BEBB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69D85C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9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9E25C0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0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1B18E7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97542C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35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47 lower to 0.23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84F85F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392CED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510DBD" w14:paraId="0F057F82" w14:textId="77777777" w:rsidTr="00510DBD">
        <w:trPr>
          <w:divId w:val="162708504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DE879D" w14:textId="77777777" w:rsidR="00510DBD" w:rsidRDefault="00510DBD" w:rsidP="00D17B8A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Triglycerides Asian without high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RoB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- At least 12 weeks less than 60 minutes</w:t>
            </w:r>
          </w:p>
        </w:tc>
      </w:tr>
      <w:tr w:rsidR="00510DBD" w14:paraId="7B603F76" w14:textId="77777777" w:rsidTr="00510DBD">
        <w:trPr>
          <w:divId w:val="162708504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F96029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EAFF1A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496C1A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C4EB40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81CCDF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9D3997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B720A2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6BCB56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64459B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4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CF4151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09C3DB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04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29 lower to 0.21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AB4C99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proofErr w:type="gram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  <w:proofErr w:type="gram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A67195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366F8602" w14:textId="77777777" w:rsidR="00510DBD" w:rsidRDefault="00510DBD" w:rsidP="00510DBD">
      <w:pPr>
        <w:pStyle w:val="NormalWeb"/>
        <w:spacing w:line="140" w:lineRule="atLeast"/>
        <w:divId w:val="1627085049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mean difference</w:t>
      </w:r>
    </w:p>
    <w:p w14:paraId="6F74C308" w14:textId="77777777" w:rsidR="00510DBD" w:rsidRDefault="00510DBD" w:rsidP="00510DBD">
      <w:pPr>
        <w:pStyle w:val="Heading4"/>
        <w:spacing w:line="140" w:lineRule="atLeast"/>
        <w:divId w:val="1627085049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6D6AEE9C" w14:textId="77777777" w:rsidR="00510DBD" w:rsidRDefault="00510DBD" w:rsidP="00510DBD">
      <w:pPr>
        <w:spacing w:line="140" w:lineRule="atLeast"/>
        <w:divId w:val="1627085049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a. </w:t>
      </w:r>
      <w:proofErr w:type="gramStart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Small</w:t>
      </w:r>
      <w:proofErr w:type="gramEnd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sample size</w:t>
      </w:r>
    </w:p>
    <w:p w14:paraId="3A50B54F" w14:textId="77777777" w:rsidR="00510DBD" w:rsidRDefault="00510DBD" w:rsidP="00510DBD">
      <w:pPr>
        <w:spacing w:line="140" w:lineRule="atLeast"/>
        <w:divId w:val="1627085049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b. Heterogeneities were explained by the dose-response </w:t>
      </w:r>
      <w:proofErr w:type="gramStart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effect</w:t>
      </w:r>
      <w:proofErr w:type="gramEnd"/>
    </w:p>
    <w:p w14:paraId="45485B0F" w14:textId="77777777" w:rsidR="00510DBD" w:rsidRDefault="00510DBD" w:rsidP="00510DBD">
      <w:pPr>
        <w:spacing w:line="140" w:lineRule="atLeast"/>
        <w:divId w:val="1627085049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lastRenderedPageBreak/>
        <w:t>c. Heterogeneities were explained by the ethnic-</w:t>
      </w:r>
      <w:proofErr w:type="gramStart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differences</w:t>
      </w:r>
      <w:proofErr w:type="gramEnd"/>
    </w:p>
    <w:p w14:paraId="03DA339B" w14:textId="77777777" w:rsidR="00510DBD" w:rsidRDefault="00510DBD" w:rsidP="00510DBD">
      <w:pPr>
        <w:spacing w:line="140" w:lineRule="atLeast"/>
        <w:divId w:val="1627085049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d. Singe study</w:t>
      </w:r>
    </w:p>
    <w:p w14:paraId="64FA7D06" w14:textId="77777777" w:rsidR="00510DBD" w:rsidRDefault="00510DBD" w:rsidP="00510DBD">
      <w:pPr>
        <w:spacing w:line="140" w:lineRule="atLeast"/>
        <w:divId w:val="1627085049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e. Unexplained heterogeneity</w:t>
      </w:r>
    </w:p>
    <w:p w14:paraId="301D2806" w14:textId="19B29899" w:rsidR="00510DBD" w:rsidRDefault="00510DBD">
      <w:pPr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br w:type="page"/>
      </w:r>
    </w:p>
    <w:p w14:paraId="31F2F3A1" w14:textId="77777777" w:rsidR="00510DBD" w:rsidRDefault="00510DBD" w:rsidP="00510DBD">
      <w:pPr>
        <w:spacing w:line="140" w:lineRule="atLeast"/>
        <w:divId w:val="1627085049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18"/>
        <w:gridCol w:w="861"/>
        <w:gridCol w:w="1006"/>
        <w:gridCol w:w="1006"/>
        <w:gridCol w:w="1006"/>
        <w:gridCol w:w="1006"/>
        <w:gridCol w:w="1581"/>
        <w:gridCol w:w="1150"/>
        <w:gridCol w:w="1150"/>
        <w:gridCol w:w="1150"/>
        <w:gridCol w:w="862"/>
        <w:gridCol w:w="1437"/>
        <w:gridCol w:w="1437"/>
      </w:tblGrid>
      <w:tr w:rsidR="00510DBD" w14:paraId="68C9779F" w14:textId="77777777" w:rsidTr="00510DBD">
        <w:trPr>
          <w:divId w:val="1627085049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793317" w14:textId="77777777" w:rsidR="00510DBD" w:rsidRDefault="00510DBD" w:rsidP="00D17B8A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A9DDC2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AD449B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2D9BB6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BB982A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510DBD" w14:paraId="3ACE6585" w14:textId="77777777" w:rsidTr="00510DBD">
        <w:trPr>
          <w:divId w:val="1627085049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FEEBFA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AF87CC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F97CDF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382FBB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8C0607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D0265C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5CA64F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650D86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Yoga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C4AC04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lacebo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07E33B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A516BE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C66355E" w14:textId="77777777" w:rsidR="00510DBD" w:rsidRDefault="00510DBD" w:rsidP="00D17B8A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81A0F6C" w14:textId="77777777" w:rsidR="00510DBD" w:rsidRDefault="00510DBD" w:rsidP="00D17B8A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510DBD" w14:paraId="3BF07DB4" w14:textId="77777777" w:rsidTr="00510DBD">
        <w:trPr>
          <w:divId w:val="162708504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197D81" w14:textId="77777777" w:rsidR="00510DBD" w:rsidRDefault="00510DBD" w:rsidP="00D17B8A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BP</w:t>
            </w:r>
          </w:p>
        </w:tc>
      </w:tr>
      <w:tr w:rsidR="00510DBD" w14:paraId="3FDD9481" w14:textId="77777777" w:rsidTr="00510DBD">
        <w:trPr>
          <w:divId w:val="162708504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1332F1" w14:textId="72401C3D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  <w:r w:rsidR="005D4FB2">
              <w:rPr>
                <w:rFonts w:ascii="Arial Narrow" w:eastAsia="Times New Roman" w:hAnsi="Arial Narrow"/>
                <w:sz w:val="13"/>
                <w:szCs w:val="13"/>
              </w:rPr>
              <w:t>7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960524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501BC1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45A79D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proofErr w:type="gram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3BE61C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F7A33A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3DC6DA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0290DC" w14:textId="7E8247B6" w:rsidR="00510DBD" w:rsidRDefault="005D4FB2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5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7BFE8C" w14:textId="3DE281C7" w:rsidR="00510DBD" w:rsidRDefault="005D4FB2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53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E1044B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6E9D5E" w14:textId="32A1A6F6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4.</w:t>
            </w:r>
            <w:r w:rsidR="005D4FB2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3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5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6.1</w:t>
            </w:r>
            <w:r w:rsidR="005D4FB2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lower to 2.6</w:t>
            </w:r>
            <w:r w:rsidR="005D4FB2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97FD1D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proofErr w:type="gram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D5EC79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510DBD" w14:paraId="6542A58B" w14:textId="77777777" w:rsidTr="00510DBD">
        <w:trPr>
          <w:divId w:val="162708504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96FBB2" w14:textId="77777777" w:rsidR="00510DBD" w:rsidRDefault="00510DBD" w:rsidP="00D17B8A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BP - Asian</w:t>
            </w:r>
          </w:p>
        </w:tc>
      </w:tr>
      <w:tr w:rsidR="00510DBD" w14:paraId="0777EC29" w14:textId="77777777" w:rsidTr="00510DBD">
        <w:trPr>
          <w:divId w:val="162708504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D5A315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DE3173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1BD3EE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9E326C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010E5B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90B0F1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E0FF5E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B18FB0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83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E24B47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36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6E8B55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E3F99F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5.52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7.24 lower to 3.8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EC1603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155559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510DBD" w14:paraId="37BB456D" w14:textId="77777777" w:rsidTr="00510DBD">
        <w:trPr>
          <w:divId w:val="162708504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AB968C" w14:textId="77777777" w:rsidR="00510DBD" w:rsidRDefault="00510DBD" w:rsidP="00D17B8A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SBP - </w:t>
            </w:r>
            <w:proofErr w:type="spellStart"/>
            <w:proofErr w:type="gram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Non-asian</w:t>
            </w:r>
            <w:proofErr w:type="spellEnd"/>
            <w:proofErr w:type="gramEnd"/>
          </w:p>
        </w:tc>
      </w:tr>
      <w:tr w:rsidR="00510DBD" w14:paraId="15990319" w14:textId="77777777" w:rsidTr="00510DBD">
        <w:trPr>
          <w:divId w:val="162708504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63499E" w14:textId="4FADB517" w:rsidR="00510DBD" w:rsidRDefault="005D4FB2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0BFA8E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97F05A" w14:textId="67F14FEF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EC9393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E630F1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F04C6B" w14:textId="48F9D2FB" w:rsidR="00510DBD" w:rsidRDefault="00B529FF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 w:rsidR="00510DBD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="00510DBD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B0678E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81A5C0" w14:textId="0650A91F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  <w:r w:rsidR="005D4FB2">
              <w:rPr>
                <w:rFonts w:ascii="Arial Narrow" w:eastAsia="Times New Roman" w:hAnsi="Arial Narrow"/>
                <w:sz w:val="13"/>
                <w:szCs w:val="13"/>
              </w:rPr>
              <w:t>6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C0978E" w14:textId="5B67D433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</w:t>
            </w:r>
            <w:r w:rsidR="005D4FB2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6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831680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030644" w14:textId="71DD73BB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 w:rsidR="005D4FB2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39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 </w:t>
            </w:r>
            <w:r w:rsidR="005D4FB2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</w:t>
            </w:r>
            <w:r w:rsidR="005D4FB2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3.41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</w:t>
            </w:r>
            <w:r w:rsidR="005D4FB2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lower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to </w:t>
            </w:r>
            <w:r w:rsidR="005D4FB2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.64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142968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85584C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510DBD" w14:paraId="0E8C74A5" w14:textId="77777777" w:rsidTr="00510DBD">
        <w:trPr>
          <w:divId w:val="162708504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18A55C" w14:textId="77777777" w:rsidR="00510DBD" w:rsidRDefault="00510DBD" w:rsidP="00D17B8A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SBP Asian, without high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RoB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- at least 12 </w:t>
            </w:r>
            <w:proofErr w:type="gram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week</w:t>
            </w:r>
            <w:proofErr w:type="gram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at least 60 minutes</w:t>
            </w:r>
          </w:p>
        </w:tc>
      </w:tr>
      <w:tr w:rsidR="00510DBD" w14:paraId="6F28F82D" w14:textId="77777777" w:rsidTr="00510DBD">
        <w:trPr>
          <w:divId w:val="162708504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639696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94DE9F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2D4357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7D48AF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5A2085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9E319B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E1F65C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B4D2E2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0AE911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5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9BF728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65AC65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8.96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1.73 lower to 6.2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9389FD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proofErr w:type="gram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  <w:proofErr w:type="gram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218CF2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510DBD" w14:paraId="6D9C72C7" w14:textId="77777777" w:rsidTr="00510DBD">
        <w:trPr>
          <w:divId w:val="162708504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C5D581" w14:textId="77777777" w:rsidR="00510DBD" w:rsidRDefault="00510DBD" w:rsidP="00D17B8A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SBP Asian, without high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RoB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- at least 12 weeks less than 60 minutes</w:t>
            </w:r>
          </w:p>
        </w:tc>
      </w:tr>
      <w:tr w:rsidR="00510DBD" w14:paraId="32B13C98" w14:textId="77777777" w:rsidTr="00510DBD">
        <w:trPr>
          <w:divId w:val="162708504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EC2FFC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F99B67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CBBBD9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F25038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FC4CC3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199535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7DC6DB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4286AA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35100F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4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B5E34B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DD97E7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2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4.93 lower to 0.93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1942B9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proofErr w:type="gram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  <w:proofErr w:type="spellEnd"/>
            <w:proofErr w:type="gram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2189D3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510DBD" w14:paraId="2918E41E" w14:textId="77777777" w:rsidTr="00510DBD">
        <w:trPr>
          <w:divId w:val="162708504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6E5DFF" w14:textId="699CC09A" w:rsidR="00510DBD" w:rsidRDefault="00510DBD" w:rsidP="00D17B8A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DBP</w:t>
            </w:r>
          </w:p>
        </w:tc>
      </w:tr>
      <w:tr w:rsidR="00510DBD" w14:paraId="5D55CAF3" w14:textId="77777777" w:rsidTr="00510DBD">
        <w:trPr>
          <w:divId w:val="162708504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F41CA1" w14:textId="2A210E12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1</w:t>
            </w:r>
            <w:r w:rsidR="005D4FB2">
              <w:rPr>
                <w:rFonts w:ascii="Arial Narrow" w:eastAsia="Times New Roman" w:hAnsi="Arial Narrow"/>
                <w:sz w:val="13"/>
                <w:szCs w:val="13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FB1C23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7347C6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9567B3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proofErr w:type="gram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B7FFAB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D7FB17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C8957E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1BF172" w14:textId="302B6F7A" w:rsidR="00510DBD" w:rsidRDefault="005D4FB2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2</w:t>
            </w:r>
            <w:r w:rsidR="00510DBD"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0A60C2" w14:textId="70FF1C7B" w:rsidR="00510DBD" w:rsidRDefault="005D4FB2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506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2EAABF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594B0B" w14:textId="553C7BD6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2.</w:t>
            </w:r>
            <w:r w:rsidR="005D4FB2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6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</w:t>
            </w:r>
            <w:r w:rsidR="005D4FB2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.</w:t>
            </w:r>
            <w:r w:rsidR="005D4FB2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97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lower to 1.</w:t>
            </w:r>
            <w:r w:rsidR="005D4FB2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5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A08D75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proofErr w:type="gram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gramEnd"/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5F9EA4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510DBD" w14:paraId="220DCD3E" w14:textId="77777777" w:rsidTr="00510DBD">
        <w:trPr>
          <w:divId w:val="162708504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57B028" w14:textId="77777777" w:rsidR="00510DBD" w:rsidRDefault="00510DBD" w:rsidP="00D17B8A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DBP - Asian</w:t>
            </w:r>
          </w:p>
        </w:tc>
      </w:tr>
      <w:tr w:rsidR="00510DBD" w14:paraId="77192787" w14:textId="77777777" w:rsidTr="00510DBD">
        <w:trPr>
          <w:divId w:val="162708504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878DC8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0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56E55C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A9BAA3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69CC3E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CD35E0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989390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61D633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634907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5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F57DF7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33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EE4033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21CBB4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2.81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3.86 lower to 1.76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9096CE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proofErr w:type="gram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  <w:proofErr w:type="spellEnd"/>
            <w:proofErr w:type="gram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F60B38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510DBD" w14:paraId="0E64BF74" w14:textId="77777777" w:rsidTr="00510DBD">
        <w:trPr>
          <w:divId w:val="162708504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0E4B20" w14:textId="77777777" w:rsidR="00510DBD" w:rsidRDefault="00510DBD" w:rsidP="00D17B8A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DBP - </w:t>
            </w:r>
            <w:proofErr w:type="spellStart"/>
            <w:proofErr w:type="gram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Non-asian</w:t>
            </w:r>
            <w:proofErr w:type="spellEnd"/>
            <w:proofErr w:type="gramEnd"/>
          </w:p>
        </w:tc>
      </w:tr>
      <w:tr w:rsidR="00510DBD" w14:paraId="384D5DD8" w14:textId="77777777" w:rsidTr="00510DBD">
        <w:trPr>
          <w:divId w:val="162708504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117ACA" w14:textId="008D762E" w:rsidR="00510DBD" w:rsidRDefault="005D4FB2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A07353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74E5C1" w14:textId="3142C8A1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9F1C92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17BF78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191B70" w14:textId="6217CD8D" w:rsidR="00510DBD" w:rsidRDefault="00B529FF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 w:rsidR="00510DBD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="00510DBD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3E5E0C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AABB56" w14:textId="5EA53CD5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  <w:r w:rsidR="005D4FB2">
              <w:rPr>
                <w:rFonts w:ascii="Arial Narrow" w:eastAsia="Times New Roman" w:hAnsi="Arial Narrow"/>
                <w:sz w:val="13"/>
                <w:szCs w:val="13"/>
              </w:rPr>
              <w:t>6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E1CF4D" w14:textId="31FDEFB9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</w:t>
            </w:r>
            <w:r w:rsidR="005D4FB2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6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DA7697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0472D8" w14:textId="1B7C62C3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</w:t>
            </w:r>
            <w:r w:rsidR="005D4FB2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0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 </w:t>
            </w:r>
            <w:r w:rsidR="005D4FB2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.</w:t>
            </w:r>
            <w:r w:rsidR="005D4FB2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26 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lower to </w:t>
            </w:r>
            <w:r w:rsidR="005D4FB2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.26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B6A933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85F67A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510DBD" w14:paraId="63EA0024" w14:textId="77777777" w:rsidTr="00510DBD">
        <w:trPr>
          <w:divId w:val="162708504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15F1CD" w14:textId="77777777" w:rsidR="00510DBD" w:rsidRDefault="00510DBD" w:rsidP="00D17B8A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DBP Asian, without high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RoB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- At least 12 weeks at least 60 minutes</w:t>
            </w:r>
          </w:p>
        </w:tc>
      </w:tr>
      <w:tr w:rsidR="00510DBD" w14:paraId="2AC69964" w14:textId="77777777" w:rsidTr="00510DBD">
        <w:trPr>
          <w:divId w:val="162708504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144789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09202B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2403CF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B31582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4CF8FD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F8D6CE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556EF5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8E89D7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4AD8F7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3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727019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4325ED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9.09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1.88 lower to 6.3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12F3CD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-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1FDF4E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510DBD" w14:paraId="6E5C0A62" w14:textId="77777777" w:rsidTr="00510DBD">
        <w:trPr>
          <w:divId w:val="162708504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F753F1" w14:textId="77777777" w:rsidR="00510DBD" w:rsidRDefault="00510DBD" w:rsidP="00D17B8A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DBP Asian, without high </w:t>
            </w: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RoB</w:t>
            </w:r>
            <w:proofErr w:type="spellEnd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- at least 12 weeks less than 60 minutes</w:t>
            </w:r>
          </w:p>
        </w:tc>
      </w:tr>
      <w:tr w:rsidR="00510DBD" w14:paraId="2BEF61AF" w14:textId="77777777" w:rsidTr="00510DBD">
        <w:trPr>
          <w:divId w:val="162708504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073687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C3CCA9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8F2D49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C924B5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920FC4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73AE23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EC700D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935573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41F57F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4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73BF02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73A091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1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3.05 lower to 1.05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E3C9A4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-</w:t>
            </w:r>
            <w:proofErr w:type="spellStart"/>
            <w:proofErr w:type="gramStart"/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  <w:proofErr w:type="spellEnd"/>
            <w:proofErr w:type="gram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BB9929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19833B5C" w14:textId="77777777" w:rsidR="00510DBD" w:rsidRDefault="00510DBD" w:rsidP="00510DBD">
      <w:pPr>
        <w:pStyle w:val="NormalWeb"/>
        <w:spacing w:line="140" w:lineRule="atLeast"/>
        <w:divId w:val="1627085049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mean difference</w:t>
      </w:r>
    </w:p>
    <w:p w14:paraId="5A890885" w14:textId="77777777" w:rsidR="00510DBD" w:rsidRDefault="00510DBD" w:rsidP="00510DBD">
      <w:pPr>
        <w:pStyle w:val="Heading4"/>
        <w:spacing w:line="140" w:lineRule="atLeast"/>
        <w:divId w:val="1627085049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5618B6D3" w14:textId="77777777" w:rsidR="00510DBD" w:rsidRDefault="00510DBD" w:rsidP="00510DBD">
      <w:pPr>
        <w:spacing w:line="140" w:lineRule="atLeast"/>
        <w:divId w:val="1627085049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a. Heterogeneity was explained by dose-response </w:t>
      </w:r>
      <w:proofErr w:type="gramStart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effects</w:t>
      </w:r>
      <w:proofErr w:type="gramEnd"/>
    </w:p>
    <w:p w14:paraId="0D2A94B2" w14:textId="77777777" w:rsidR="00510DBD" w:rsidRDefault="00510DBD" w:rsidP="00510DBD">
      <w:pPr>
        <w:spacing w:line="140" w:lineRule="atLeast"/>
        <w:divId w:val="1627085049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b. Heterogeneity was explained by ethnic </w:t>
      </w:r>
      <w:proofErr w:type="gramStart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differences</w:t>
      </w:r>
      <w:proofErr w:type="gramEnd"/>
    </w:p>
    <w:p w14:paraId="3597348D" w14:textId="77777777" w:rsidR="00510DBD" w:rsidRDefault="00510DBD" w:rsidP="00510DBD">
      <w:pPr>
        <w:spacing w:line="140" w:lineRule="atLeast"/>
        <w:divId w:val="1627085049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c. </w:t>
      </w:r>
      <w:proofErr w:type="gramStart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Small</w:t>
      </w:r>
      <w:proofErr w:type="gramEnd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sample size</w:t>
      </w:r>
    </w:p>
    <w:p w14:paraId="04C7CE6E" w14:textId="77777777" w:rsidR="00510DBD" w:rsidRDefault="00510DBD" w:rsidP="00510DBD">
      <w:pPr>
        <w:spacing w:line="140" w:lineRule="atLeast"/>
        <w:divId w:val="1627085049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lastRenderedPageBreak/>
        <w:t>d. Unexplained heterogeneity</w:t>
      </w:r>
    </w:p>
    <w:p w14:paraId="00471733" w14:textId="77777777" w:rsidR="00510DBD" w:rsidRDefault="00510DBD" w:rsidP="00510DBD">
      <w:pPr>
        <w:spacing w:line="140" w:lineRule="atLeast"/>
        <w:divId w:val="1627085049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e. Single study</w:t>
      </w:r>
    </w:p>
    <w:p w14:paraId="4251ACB6" w14:textId="77777777" w:rsidR="00510DBD" w:rsidRDefault="00510DBD" w:rsidP="00510DBD">
      <w:pPr>
        <w:spacing w:line="140" w:lineRule="atLeast"/>
        <w:divId w:val="1627085049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f. Effect size crossed MCID</w:t>
      </w:r>
    </w:p>
    <w:p w14:paraId="7394E3C5" w14:textId="2FD42709" w:rsidR="00510DBD" w:rsidRDefault="00510DBD">
      <w:pPr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br w:type="page"/>
      </w:r>
    </w:p>
    <w:p w14:paraId="50601E68" w14:textId="77777777" w:rsidR="00510DBD" w:rsidRDefault="00510DBD" w:rsidP="00510DBD">
      <w:pPr>
        <w:spacing w:line="140" w:lineRule="atLeast"/>
        <w:divId w:val="1627085049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18"/>
        <w:gridCol w:w="861"/>
        <w:gridCol w:w="1006"/>
        <w:gridCol w:w="1006"/>
        <w:gridCol w:w="1006"/>
        <w:gridCol w:w="1006"/>
        <w:gridCol w:w="1581"/>
        <w:gridCol w:w="1150"/>
        <w:gridCol w:w="1150"/>
        <w:gridCol w:w="1150"/>
        <w:gridCol w:w="862"/>
        <w:gridCol w:w="1437"/>
        <w:gridCol w:w="1437"/>
      </w:tblGrid>
      <w:tr w:rsidR="00510DBD" w14:paraId="4BDE65D6" w14:textId="77777777" w:rsidTr="00510DBD">
        <w:trPr>
          <w:divId w:val="1627085049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7B5852" w14:textId="77777777" w:rsidR="00510DBD" w:rsidRDefault="00510DBD" w:rsidP="00D17B8A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F801C8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690DC7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426702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7677CB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510DBD" w14:paraId="0A3F5080" w14:textId="77777777" w:rsidTr="00510DBD">
        <w:trPr>
          <w:divId w:val="1627085049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F59A56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2E95AE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311625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2B4C6D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1FDA47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057FC2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02DE29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11BCEF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Yoga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8A0833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lacebo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694B2C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7584C4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0732C5E" w14:textId="77777777" w:rsidR="00510DBD" w:rsidRDefault="00510DBD" w:rsidP="00D17B8A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D79F1D5" w14:textId="77777777" w:rsidR="00510DBD" w:rsidRDefault="00510DBD" w:rsidP="00D17B8A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510DBD" w14:paraId="28B3EF5C" w14:textId="77777777" w:rsidTr="00510DBD">
        <w:trPr>
          <w:divId w:val="162708504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FFE2FE" w14:textId="77777777" w:rsidR="00510DBD" w:rsidRDefault="00510DBD" w:rsidP="00D17B8A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Glutathione</w:t>
            </w:r>
          </w:p>
        </w:tc>
      </w:tr>
      <w:tr w:rsidR="00510DBD" w14:paraId="03A199D8" w14:textId="77777777" w:rsidTr="00510DBD">
        <w:trPr>
          <w:divId w:val="162708504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F26208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A79CEF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3C2FFF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0A4C29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18C1B3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CBACB7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ADEDA2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820AC8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8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E49DEE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8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8B964B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118521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5.89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2.09 higher to 9.7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2CFA36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proofErr w:type="gram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87BE70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510DBD" w14:paraId="7AFD774C" w14:textId="77777777" w:rsidTr="00510DBD">
        <w:trPr>
          <w:divId w:val="162708504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97AE0F" w14:textId="77777777" w:rsidR="00510DBD" w:rsidRDefault="00510DBD" w:rsidP="00D17B8A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Glutathione - At least 12 weeks, at least 60 minutes</w:t>
            </w:r>
          </w:p>
        </w:tc>
      </w:tr>
      <w:tr w:rsidR="00510DBD" w14:paraId="349D0005" w14:textId="77777777" w:rsidTr="00510DBD">
        <w:trPr>
          <w:divId w:val="162708504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D6967E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585198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3EE452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CA0F28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B4448D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B6B8F3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E2397D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C449E0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52EB92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4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2407AD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471DD7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10.22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9.33 lower to 29.76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50781A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proofErr w:type="gram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1C7AB9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510DBD" w14:paraId="2D1727F0" w14:textId="77777777" w:rsidTr="00510DBD">
        <w:trPr>
          <w:divId w:val="162708504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16A07A" w14:textId="77777777" w:rsidR="00510DBD" w:rsidRDefault="00510DBD" w:rsidP="00D17B8A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Glutathione - At least 12 weeks, less than 60 minutes</w:t>
            </w:r>
          </w:p>
        </w:tc>
      </w:tr>
      <w:tr w:rsidR="00510DBD" w14:paraId="31BD856E" w14:textId="77777777" w:rsidTr="00510DBD">
        <w:trPr>
          <w:divId w:val="162708504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63DDD4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41FE55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C6E782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AC3DE4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CF419A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146878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F88DEC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6977C4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247CA9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3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CF2CCC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F659F1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62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15 higher to 1.09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E51F22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proofErr w:type="gram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E8381D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510DBD" w14:paraId="0247C578" w14:textId="77777777" w:rsidTr="00510DBD">
        <w:trPr>
          <w:divId w:val="162708504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B49F15" w14:textId="77777777" w:rsidR="00510DBD" w:rsidRDefault="00510DBD" w:rsidP="00D17B8A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Vitamin C</w:t>
            </w:r>
          </w:p>
        </w:tc>
      </w:tr>
      <w:tr w:rsidR="00510DBD" w14:paraId="612FC552" w14:textId="77777777" w:rsidTr="00510DBD">
        <w:trPr>
          <w:divId w:val="162708504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6F4218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4760B9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56670E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BC79B9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968ECA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F0BA65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2B7474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1F7616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01EBB5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4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BC3DB1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979F51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56.52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49.71 lower to 162.75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C7D579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proofErr w:type="gram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553DC8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510DBD" w14:paraId="3F11C607" w14:textId="77777777" w:rsidTr="00510DBD">
        <w:trPr>
          <w:divId w:val="162708504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B1C651" w14:textId="77777777" w:rsidR="00510DBD" w:rsidRDefault="00510DBD" w:rsidP="00D17B8A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Vitamin E</w:t>
            </w:r>
          </w:p>
        </w:tc>
      </w:tr>
      <w:tr w:rsidR="00510DBD" w14:paraId="68546EC7" w14:textId="77777777" w:rsidTr="00510DBD">
        <w:trPr>
          <w:divId w:val="162708504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E6C1A7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9FF111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F00B5E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F0E818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04BD7C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E5EC94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B1BBE4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81DE2B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34BDEA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4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666685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77B740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9.75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3.77 lower to 23.28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BDD38D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proofErr w:type="gram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699A62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510DBD" w14:paraId="211EFE14" w14:textId="77777777" w:rsidTr="00510DBD">
        <w:trPr>
          <w:divId w:val="1627085049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2AA595" w14:textId="77777777" w:rsidR="00510DBD" w:rsidRDefault="00510DBD" w:rsidP="00D17B8A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OD</w:t>
            </w:r>
          </w:p>
        </w:tc>
      </w:tr>
      <w:tr w:rsidR="00510DBD" w14:paraId="6B8EAE80" w14:textId="77777777" w:rsidTr="00510DBD">
        <w:trPr>
          <w:divId w:val="1627085049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05FA8A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695F98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850D6E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610C2D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1D04AC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490ABB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2D9661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EED709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03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BC5F45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0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9F9C3A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3945D3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11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.03 lower to 1.24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386095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proofErr w:type="gram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DDFF0E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5BC94C6D" w14:textId="77777777" w:rsidR="00510DBD" w:rsidRDefault="00510DBD" w:rsidP="00510DBD">
      <w:pPr>
        <w:pStyle w:val="NormalWeb"/>
        <w:spacing w:line="140" w:lineRule="atLeast"/>
        <w:divId w:val="1627085049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mean difference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S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</w:t>
      </w:r>
      <w:proofErr w:type="spellStart"/>
      <w:r>
        <w:rPr>
          <w:rFonts w:ascii="Arial Narrow" w:hAnsi="Arial Narrow"/>
          <w:color w:val="000000"/>
          <w:sz w:val="14"/>
          <w:szCs w:val="14"/>
          <w:lang w:val="en"/>
        </w:rPr>
        <w:t>standardised</w:t>
      </w:r>
      <w:proofErr w:type="spellEnd"/>
      <w:r>
        <w:rPr>
          <w:rFonts w:ascii="Arial Narrow" w:hAnsi="Arial Narrow"/>
          <w:color w:val="000000"/>
          <w:sz w:val="14"/>
          <w:szCs w:val="14"/>
          <w:lang w:val="en"/>
        </w:rPr>
        <w:t xml:space="preserve"> mean difference</w:t>
      </w:r>
    </w:p>
    <w:p w14:paraId="5485C90A" w14:textId="77777777" w:rsidR="00510DBD" w:rsidRDefault="00510DBD" w:rsidP="00510DBD">
      <w:pPr>
        <w:pStyle w:val="Heading4"/>
        <w:spacing w:line="140" w:lineRule="atLeast"/>
        <w:divId w:val="1627085049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2B7E5D80" w14:textId="77777777" w:rsidR="00510DBD" w:rsidRDefault="00510DBD" w:rsidP="00510DBD">
      <w:pPr>
        <w:spacing w:line="140" w:lineRule="atLeast"/>
        <w:divId w:val="1627085049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a. Unexplained heterogeneity</w:t>
      </w:r>
    </w:p>
    <w:p w14:paraId="29D5BB50" w14:textId="77777777" w:rsidR="00510DBD" w:rsidRDefault="00510DBD" w:rsidP="00510DBD">
      <w:pPr>
        <w:spacing w:line="140" w:lineRule="atLeast"/>
        <w:divId w:val="1627085049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b. </w:t>
      </w:r>
      <w:proofErr w:type="gramStart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Small</w:t>
      </w:r>
      <w:proofErr w:type="gramEnd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sample size</w:t>
      </w:r>
    </w:p>
    <w:p w14:paraId="077FAE4E" w14:textId="77777777" w:rsidR="00510DBD" w:rsidRDefault="00510DBD" w:rsidP="00510DBD">
      <w:pPr>
        <w:spacing w:line="140" w:lineRule="atLeast"/>
        <w:divId w:val="1627085049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c. Single study</w:t>
      </w:r>
    </w:p>
    <w:p w14:paraId="78EA5231" w14:textId="43A88B47" w:rsidR="00510DBD" w:rsidRDefault="00510DBD">
      <w:pPr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br w:type="page"/>
      </w:r>
    </w:p>
    <w:p w14:paraId="2F2A6750" w14:textId="77777777" w:rsidR="00510DBD" w:rsidRDefault="00510DBD" w:rsidP="00510DBD">
      <w:pPr>
        <w:spacing w:line="140" w:lineRule="atLeast"/>
        <w:divId w:val="1627085049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</w:p>
    <w:tbl>
      <w:tblPr>
        <w:tblW w:w="5010" w:type="pct"/>
        <w:tblInd w:w="-15" w:type="dxa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3"/>
        <w:gridCol w:w="702"/>
        <w:gridCol w:w="14"/>
        <w:gridCol w:w="847"/>
        <w:gridCol w:w="12"/>
        <w:gridCol w:w="996"/>
        <w:gridCol w:w="9"/>
        <w:gridCol w:w="1005"/>
        <w:gridCol w:w="1008"/>
        <w:gridCol w:w="1008"/>
        <w:gridCol w:w="1584"/>
        <w:gridCol w:w="1152"/>
        <w:gridCol w:w="1152"/>
        <w:gridCol w:w="1149"/>
        <w:gridCol w:w="6"/>
        <w:gridCol w:w="861"/>
        <w:gridCol w:w="406"/>
        <w:gridCol w:w="1032"/>
        <w:gridCol w:w="6"/>
        <w:gridCol w:w="1431"/>
        <w:gridCol w:w="6"/>
      </w:tblGrid>
      <w:tr w:rsidR="00510DBD" w14:paraId="4B713061" w14:textId="77777777" w:rsidTr="001331B2">
        <w:trPr>
          <w:gridBefore w:val="1"/>
          <w:gridAfter w:val="1"/>
          <w:divId w:val="1627085049"/>
          <w:wBefore w:w="5" w:type="pct"/>
          <w:wAfter w:w="2" w:type="pct"/>
          <w:cantSplit/>
          <w:tblHeader/>
        </w:trPr>
        <w:tc>
          <w:tcPr>
            <w:tcW w:w="2495" w:type="pct"/>
            <w:gridSpan w:val="10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CA3D7C" w14:textId="77777777" w:rsidR="00510DBD" w:rsidRDefault="00510DBD" w:rsidP="00D17B8A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8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A57438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700" w:type="pct"/>
            <w:gridSpan w:val="3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686EB2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499" w:type="pct"/>
            <w:gridSpan w:val="2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6B8126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499" w:type="pct"/>
            <w:gridSpan w:val="2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466A83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510DBD" w14:paraId="7D724EB5" w14:textId="77777777" w:rsidTr="001331B2">
        <w:trPr>
          <w:gridBefore w:val="1"/>
          <w:gridAfter w:val="1"/>
          <w:divId w:val="1627085049"/>
          <w:wBefore w:w="5" w:type="pct"/>
          <w:wAfter w:w="2" w:type="pct"/>
          <w:cantSplit/>
          <w:tblHeader/>
        </w:trPr>
        <w:tc>
          <w:tcPr>
            <w:tcW w:w="249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59DEC4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29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C3E3C4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349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059285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34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D2DAA0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19EB97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6FD3ED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2208CC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B8463D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Yoga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6B5A9F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lacebo</w:t>
            </w:r>
          </w:p>
        </w:tc>
        <w:tc>
          <w:tcPr>
            <w:tcW w:w="39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802BAD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01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18623D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499" w:type="pct"/>
            <w:gridSpan w:val="2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97DA88E" w14:textId="77777777" w:rsidR="00510DBD" w:rsidRDefault="00510DBD" w:rsidP="00D17B8A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499" w:type="pct"/>
            <w:gridSpan w:val="2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4B84D18" w14:textId="77777777" w:rsidR="00510DBD" w:rsidRDefault="00510DBD" w:rsidP="00D17B8A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510DBD" w14:paraId="4A5D6545" w14:textId="77777777" w:rsidTr="001331B2">
        <w:trPr>
          <w:gridBefore w:val="1"/>
          <w:gridAfter w:val="1"/>
          <w:divId w:val="1627085049"/>
          <w:wBefore w:w="5" w:type="pct"/>
          <w:wAfter w:w="2" w:type="pct"/>
          <w:cantSplit/>
        </w:trPr>
        <w:tc>
          <w:tcPr>
            <w:tcW w:w="4993" w:type="pct"/>
            <w:gridSpan w:val="19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13818B" w14:textId="77777777" w:rsidR="00510DBD" w:rsidRDefault="00510DBD" w:rsidP="00D17B8A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TNF Alpha</w:t>
            </w:r>
          </w:p>
        </w:tc>
      </w:tr>
      <w:tr w:rsidR="00510DBD" w14:paraId="0D58E29A" w14:textId="77777777" w:rsidTr="001331B2">
        <w:trPr>
          <w:gridBefore w:val="1"/>
          <w:gridAfter w:val="1"/>
          <w:divId w:val="1627085049"/>
          <w:wBefore w:w="5" w:type="pct"/>
          <w:wAfter w:w="2" w:type="pct"/>
          <w:cantSplit/>
        </w:trPr>
        <w:tc>
          <w:tcPr>
            <w:tcW w:w="24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02F59C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29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9550F1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4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4EFD5A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5A2A54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16C10B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F88576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24B7C3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AAA102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1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EFBC85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29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1FF848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0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84C451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1.46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.93 lower to 0.99 lower)</w:t>
            </w:r>
          </w:p>
        </w:tc>
        <w:tc>
          <w:tcPr>
            <w:tcW w:w="49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6C1FF4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proofErr w:type="gram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49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12CD41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510DBD" w14:paraId="7C1EF6DD" w14:textId="77777777" w:rsidTr="001331B2">
        <w:trPr>
          <w:gridBefore w:val="1"/>
          <w:gridAfter w:val="1"/>
          <w:divId w:val="1627085049"/>
          <w:wBefore w:w="5" w:type="pct"/>
          <w:wAfter w:w="2" w:type="pct"/>
          <w:cantSplit/>
        </w:trPr>
        <w:tc>
          <w:tcPr>
            <w:tcW w:w="4993" w:type="pct"/>
            <w:gridSpan w:val="19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F9D2F6" w14:textId="77777777" w:rsidR="00510DBD" w:rsidRDefault="00510DBD" w:rsidP="00D17B8A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IL-1</w:t>
            </w:r>
          </w:p>
        </w:tc>
      </w:tr>
      <w:tr w:rsidR="00510DBD" w14:paraId="32AB121B" w14:textId="77777777" w:rsidTr="001331B2">
        <w:trPr>
          <w:gridBefore w:val="1"/>
          <w:gridAfter w:val="1"/>
          <w:divId w:val="1627085049"/>
          <w:wBefore w:w="5" w:type="pct"/>
          <w:wAfter w:w="2" w:type="pct"/>
          <w:cantSplit/>
        </w:trPr>
        <w:tc>
          <w:tcPr>
            <w:tcW w:w="24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F171C6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29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A68B94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4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456DA8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8C850D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D8EDFB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2EA11A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E76A5E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E85EA8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8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8429F3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92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4A1DBB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0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63493B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48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74 lower to 0.21 lower)</w:t>
            </w:r>
          </w:p>
        </w:tc>
        <w:tc>
          <w:tcPr>
            <w:tcW w:w="49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FD1C0D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proofErr w:type="gram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49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29DA5D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510DBD" w14:paraId="70C03491" w14:textId="77777777" w:rsidTr="001331B2">
        <w:trPr>
          <w:gridBefore w:val="1"/>
          <w:gridAfter w:val="1"/>
          <w:divId w:val="1627085049"/>
          <w:wBefore w:w="5" w:type="pct"/>
          <w:wAfter w:w="2" w:type="pct"/>
          <w:cantSplit/>
        </w:trPr>
        <w:tc>
          <w:tcPr>
            <w:tcW w:w="4993" w:type="pct"/>
            <w:gridSpan w:val="19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E25412" w14:textId="77777777" w:rsidR="00510DBD" w:rsidRDefault="00510DBD" w:rsidP="00D17B8A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IL-6</w:t>
            </w:r>
          </w:p>
        </w:tc>
      </w:tr>
      <w:tr w:rsidR="00510DBD" w14:paraId="2CC4D1A6" w14:textId="77777777" w:rsidTr="001331B2">
        <w:trPr>
          <w:gridBefore w:val="1"/>
          <w:gridAfter w:val="1"/>
          <w:divId w:val="1627085049"/>
          <w:wBefore w:w="5" w:type="pct"/>
          <w:wAfter w:w="2" w:type="pct"/>
          <w:cantSplit/>
        </w:trPr>
        <w:tc>
          <w:tcPr>
            <w:tcW w:w="24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AD8C73" w14:textId="0E9AD9FE" w:rsidR="00510DBD" w:rsidRDefault="00B529FF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29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F1CF4C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4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AA874D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157601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5CE6D2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0FD3B1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38F920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BA39EF" w14:textId="18BE5562" w:rsidR="00510DBD" w:rsidRDefault="00B529FF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4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4D62A9" w14:textId="14B1FA94" w:rsidR="00510DBD" w:rsidRDefault="00B529FF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58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CEC943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0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0BB6FA" w14:textId="3BD792E6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6</w:t>
            </w:r>
            <w:r w:rsidR="00B529FF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3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8</w:t>
            </w:r>
            <w:r w:rsidR="00B529FF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7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lower to 0.3</w:t>
            </w:r>
            <w:r w:rsidR="00B529FF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9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lower)</w:t>
            </w:r>
          </w:p>
        </w:tc>
        <w:tc>
          <w:tcPr>
            <w:tcW w:w="49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777208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49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5E753E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510DBD" w14:paraId="70418146" w14:textId="77777777" w:rsidTr="001331B2">
        <w:trPr>
          <w:gridBefore w:val="1"/>
          <w:gridAfter w:val="1"/>
          <w:divId w:val="1627085049"/>
          <w:wBefore w:w="5" w:type="pct"/>
          <w:wAfter w:w="2" w:type="pct"/>
          <w:cantSplit/>
        </w:trPr>
        <w:tc>
          <w:tcPr>
            <w:tcW w:w="4993" w:type="pct"/>
            <w:gridSpan w:val="19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AB8607" w14:textId="77777777" w:rsidR="00510DBD" w:rsidRDefault="00510DBD" w:rsidP="00D17B8A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proofErr w:type="spellStart"/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HsCRP</w:t>
            </w:r>
            <w:proofErr w:type="spellEnd"/>
          </w:p>
        </w:tc>
      </w:tr>
      <w:tr w:rsidR="00510DBD" w14:paraId="4A6E5B2A" w14:textId="77777777" w:rsidTr="001331B2">
        <w:trPr>
          <w:gridBefore w:val="1"/>
          <w:gridAfter w:val="1"/>
          <w:divId w:val="1627085049"/>
          <w:wBefore w:w="5" w:type="pct"/>
          <w:wAfter w:w="2" w:type="pct"/>
          <w:cantSplit/>
        </w:trPr>
        <w:tc>
          <w:tcPr>
            <w:tcW w:w="24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094641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29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D8EDC7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4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26ADAE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E1C380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15F6CB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A995CD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E49AF6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199FC5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2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12F838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55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C96A43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0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FE7829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38 low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68 lower to 0.07 lower)</w:t>
            </w:r>
          </w:p>
        </w:tc>
        <w:tc>
          <w:tcPr>
            <w:tcW w:w="49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54A558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proofErr w:type="gram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49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5802C1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510DBD" w14:paraId="7B53BAF7" w14:textId="77777777" w:rsidTr="00510DBD">
        <w:trPr>
          <w:divId w:val="1627085049"/>
          <w:cantSplit/>
        </w:trPr>
        <w:tc>
          <w:tcPr>
            <w:tcW w:w="5000" w:type="pct"/>
            <w:gridSpan w:val="21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41C5F2" w14:textId="77777777" w:rsidR="00510DBD" w:rsidRDefault="00510DBD" w:rsidP="00D17B8A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IL-10</w:t>
            </w:r>
          </w:p>
        </w:tc>
      </w:tr>
      <w:tr w:rsidR="00510DBD" w14:paraId="262A395B" w14:textId="77777777" w:rsidTr="001331B2">
        <w:trPr>
          <w:divId w:val="1627085049"/>
          <w:cantSplit/>
        </w:trPr>
        <w:tc>
          <w:tcPr>
            <w:tcW w:w="24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387EB4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29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61ABA9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035E4A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</w:p>
        </w:tc>
        <w:tc>
          <w:tcPr>
            <w:tcW w:w="35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452C4C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C163A2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1819A4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9C6F9D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729501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1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CB1F54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29</w:t>
            </w:r>
          </w:p>
        </w:tc>
        <w:tc>
          <w:tcPr>
            <w:tcW w:w="401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7DBCCC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44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C0AB6F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39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15 higher to 0.63 higher)</w:t>
            </w:r>
          </w:p>
        </w:tc>
        <w:tc>
          <w:tcPr>
            <w:tcW w:w="360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7DAC8C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proofErr w:type="spellStart"/>
            <w:proofErr w:type="gramStart"/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499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514E01" w14:textId="77777777" w:rsidR="00510DBD" w:rsidRDefault="00510DBD" w:rsidP="00D17B8A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14:paraId="3CE72C5A" w14:textId="77777777" w:rsidR="00510DBD" w:rsidRDefault="00510DBD" w:rsidP="00510DBD">
      <w:pPr>
        <w:pStyle w:val="NormalWeb"/>
        <w:spacing w:line="140" w:lineRule="atLeast"/>
        <w:divId w:val="1627085049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mean difference</w:t>
      </w:r>
    </w:p>
    <w:p w14:paraId="06AC24D1" w14:textId="77777777" w:rsidR="00510DBD" w:rsidRDefault="00510DBD" w:rsidP="00510DBD">
      <w:pPr>
        <w:pStyle w:val="NormalWeb"/>
        <w:spacing w:line="140" w:lineRule="atLeast"/>
        <w:divId w:val="1627085049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mean difference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S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</w:t>
      </w:r>
      <w:proofErr w:type="spellStart"/>
      <w:r>
        <w:rPr>
          <w:rFonts w:ascii="Arial Narrow" w:hAnsi="Arial Narrow"/>
          <w:color w:val="000000"/>
          <w:sz w:val="14"/>
          <w:szCs w:val="14"/>
          <w:lang w:val="en"/>
        </w:rPr>
        <w:t>standardised</w:t>
      </w:r>
      <w:proofErr w:type="spellEnd"/>
      <w:r>
        <w:rPr>
          <w:rFonts w:ascii="Arial Narrow" w:hAnsi="Arial Narrow"/>
          <w:color w:val="000000"/>
          <w:sz w:val="14"/>
          <w:szCs w:val="14"/>
          <w:lang w:val="en"/>
        </w:rPr>
        <w:t xml:space="preserve"> mean difference</w:t>
      </w:r>
    </w:p>
    <w:p w14:paraId="150D0F24" w14:textId="77777777" w:rsidR="00510DBD" w:rsidRDefault="00510DBD" w:rsidP="00510DBD">
      <w:pPr>
        <w:pStyle w:val="Heading4"/>
        <w:spacing w:line="140" w:lineRule="atLeast"/>
        <w:divId w:val="1627085049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310A87CF" w14:textId="77777777" w:rsidR="00510DBD" w:rsidRDefault="00510DBD" w:rsidP="00510DBD">
      <w:pPr>
        <w:spacing w:line="140" w:lineRule="atLeast"/>
        <w:divId w:val="1627085049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lastRenderedPageBreak/>
        <w:t>a. Unexplained heterogeneity</w:t>
      </w:r>
    </w:p>
    <w:p w14:paraId="7C08DEB9" w14:textId="77777777" w:rsidR="00510DBD" w:rsidRDefault="00510DBD" w:rsidP="00510DBD">
      <w:pPr>
        <w:spacing w:line="140" w:lineRule="atLeast"/>
        <w:divId w:val="1627085049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b. </w:t>
      </w:r>
      <w:proofErr w:type="gramStart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Small</w:t>
      </w:r>
      <w:proofErr w:type="gramEnd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sample size</w:t>
      </w:r>
    </w:p>
    <w:p w14:paraId="33F3E87A" w14:textId="77777777" w:rsidR="007047C4" w:rsidRDefault="007047C4">
      <w:pPr>
        <w:spacing w:line="140" w:lineRule="atLeast"/>
        <w:divId w:val="1627085049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</w:p>
    <w:sectPr w:rsidR="007047C4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4DF"/>
    <w:rsid w:val="00025BCC"/>
    <w:rsid w:val="001331B2"/>
    <w:rsid w:val="00237335"/>
    <w:rsid w:val="003370E6"/>
    <w:rsid w:val="00403C75"/>
    <w:rsid w:val="004F7487"/>
    <w:rsid w:val="00510DBD"/>
    <w:rsid w:val="005D4FB2"/>
    <w:rsid w:val="005F4474"/>
    <w:rsid w:val="007047C4"/>
    <w:rsid w:val="008D34DF"/>
    <w:rsid w:val="00AC45AE"/>
    <w:rsid w:val="00B529FF"/>
    <w:rsid w:val="00C61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29A544"/>
  <w15:docId w15:val="{A72255ED-304C-D14D-9322-1B7EFC208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  <w:kern w:val="0"/>
    </w:rPr>
  </w:style>
  <w:style w:type="character" w:customStyle="1" w:styleId="label">
    <w:name w:val="label"/>
    <w:basedOn w:val="DefaultParagraphFont"/>
  </w:style>
  <w:style w:type="character" w:customStyle="1" w:styleId="comma">
    <w:name w:val="comma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cell">
    <w:name w:val="cell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</w:rPr>
  </w:style>
  <w:style w:type="paragraph" w:styleId="ListParagraph">
    <w:name w:val="List Paragraph"/>
    <w:basedOn w:val="Normal"/>
    <w:uiPriority w:val="34"/>
    <w:qFormat/>
    <w:rsid w:val="003370E6"/>
    <w:pPr>
      <w:spacing w:after="0" w:line="240" w:lineRule="auto"/>
      <w:ind w:left="720"/>
      <w:contextualSpacing/>
    </w:pPr>
    <w:rPr>
      <w:rFonts w:eastAsiaTheme="minorHAnsi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3370E6"/>
    <w:rPr>
      <w:color w:val="467886" w:themeColor="hyperlink"/>
      <w:u w:val="single"/>
    </w:rPr>
  </w:style>
  <w:style w:type="paragraph" w:styleId="BodyText3">
    <w:name w:val="Body Text 3"/>
    <w:basedOn w:val="Normal"/>
    <w:link w:val="BodyText3Char"/>
    <w:uiPriority w:val="99"/>
    <w:unhideWhenUsed/>
    <w:rsid w:val="003370E6"/>
    <w:pPr>
      <w:spacing w:after="0" w:line="276" w:lineRule="auto"/>
      <w:ind w:right="-472" w:firstLine="720"/>
      <w:jc w:val="both"/>
    </w:pPr>
    <w:rPr>
      <w:rFonts w:ascii="Calibri" w:eastAsiaTheme="minorHAnsi" w:hAnsi="Calibri" w:cs="Calibri"/>
      <w:b/>
      <w:bCs/>
      <w:kern w:val="0"/>
      <w:sz w:val="22"/>
      <w:szCs w:val="22"/>
      <w:lang w:eastAsia="en-US"/>
      <w14:ligatures w14:val="none"/>
    </w:rPr>
  </w:style>
  <w:style w:type="character" w:customStyle="1" w:styleId="BodyText3Char">
    <w:name w:val="Body Text 3 Char"/>
    <w:basedOn w:val="DefaultParagraphFont"/>
    <w:link w:val="BodyText3"/>
    <w:uiPriority w:val="99"/>
    <w:rsid w:val="003370E6"/>
    <w:rPr>
      <w:rFonts w:ascii="Calibri" w:eastAsiaTheme="minorHAnsi" w:hAnsi="Calibri" w:cs="Calibri"/>
      <w:b/>
      <w:bCs/>
      <w:kern w:val="0"/>
      <w:sz w:val="22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3836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0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17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24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66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09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08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970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93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39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952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7245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0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24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57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66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46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2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89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41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70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03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71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19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51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82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97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43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4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2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60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5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02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11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0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31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64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4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82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62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70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86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91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5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3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16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3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49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95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47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190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34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16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97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80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93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23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16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12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43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92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02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88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60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29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37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09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49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51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17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88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30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62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90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11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43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4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79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336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43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50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61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10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57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3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92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13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58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59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58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4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39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37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92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90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17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75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68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94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69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95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05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32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90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79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68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425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42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11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17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24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45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84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56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41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7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59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8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34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164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82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82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94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59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7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11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77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20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32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26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2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75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01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143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949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01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14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23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23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43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23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2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28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18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39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7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79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01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10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09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82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65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67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14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31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5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82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20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09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54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79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381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76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17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80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7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68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29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8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59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95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79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24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3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92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646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44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71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1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51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11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76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55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31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86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8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30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59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443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23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44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5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74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86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46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46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99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26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43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01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8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087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09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2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3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34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82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19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91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28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64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53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1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82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20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488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62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45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59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65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10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83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8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17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28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15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24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08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14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910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35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7</Pages>
  <Words>1841</Words>
  <Characters>10499</Characters>
  <Application>Microsoft Office Word</Application>
  <DocSecurity>0</DocSecurity>
  <Lines>87</Lines>
  <Paragraphs>24</Paragraphs>
  <ScaleCrop>false</ScaleCrop>
  <Company/>
  <LinksUpToDate>false</LinksUpToDate>
  <CharactersWithSpaces>1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khmat Wibowo</cp:lastModifiedBy>
  <cp:revision>12</cp:revision>
  <dcterms:created xsi:type="dcterms:W3CDTF">2025-01-13T07:20:00Z</dcterms:created>
  <dcterms:modified xsi:type="dcterms:W3CDTF">2026-02-03T01:26:00Z</dcterms:modified>
</cp:coreProperties>
</file>